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22A" w:rsidRPr="00D36FC2" w:rsidRDefault="0074622A" w:rsidP="0074622A">
      <w:pPr>
        <w:suppressAutoHyphens w:val="0"/>
        <w:spacing w:before="120" w:after="120" w:line="36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36FC2">
        <w:rPr>
          <w:rFonts w:ascii="Times New Roman" w:hAnsi="Times New Roman" w:cs="Times New Roman"/>
          <w:bCs/>
          <w:i/>
          <w:color w:val="000000"/>
          <w:sz w:val="24"/>
          <w:szCs w:val="24"/>
        </w:rPr>
        <w:t>SUPPLEMENTARY MATERIALS</w:t>
      </w:r>
    </w:p>
    <w:p w:rsidR="0074622A" w:rsidRPr="00D36FC2" w:rsidRDefault="0074622A" w:rsidP="0074622A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S1. </w:t>
      </w:r>
      <w:proofErr w:type="gram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Demographic and clinical characteristics of RA patients.</w:t>
      </w:r>
      <w:proofErr w:type="gramEnd"/>
    </w:p>
    <w:tbl>
      <w:tblPr>
        <w:tblW w:w="4893" w:type="pct"/>
        <w:tblCellMar>
          <w:left w:w="0" w:type="dxa"/>
          <w:right w:w="0" w:type="dxa"/>
        </w:tblCellMar>
        <w:tblLook w:val="0000"/>
      </w:tblPr>
      <w:tblGrid>
        <w:gridCol w:w="4502"/>
        <w:gridCol w:w="1741"/>
        <w:gridCol w:w="1700"/>
        <w:gridCol w:w="1825"/>
      </w:tblGrid>
      <w:tr w:rsidR="0074622A" w:rsidRPr="00D36FC2" w:rsidTr="000271C6">
        <w:trPr>
          <w:trHeight w:val="1073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 </w:t>
            </w:r>
          </w:p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1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&lt;1 year </w:t>
            </w:r>
          </w:p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33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&gt;1 year </w:t>
            </w:r>
          </w:p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68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F, n (%)</w:t>
            </w:r>
          </w:p>
        </w:tc>
        <w:tc>
          <w:tcPr>
            <w:tcW w:w="8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82 (81.2)</w:t>
            </w:r>
          </w:p>
        </w:tc>
        <w:tc>
          <w:tcPr>
            <w:tcW w:w="87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4 (72.7)</w:t>
            </w:r>
          </w:p>
        </w:tc>
        <w:tc>
          <w:tcPr>
            <w:tcW w:w="9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8 (85.3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Age in years, m (IQR)</w:t>
            </w:r>
          </w:p>
        </w:tc>
        <w:tc>
          <w:tcPr>
            <w:tcW w:w="8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1(43-61)</w:t>
            </w:r>
          </w:p>
        </w:tc>
        <w:tc>
          <w:tcPr>
            <w:tcW w:w="87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49(38-57)</w:t>
            </w:r>
          </w:p>
        </w:tc>
        <w:tc>
          <w:tcPr>
            <w:tcW w:w="9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2(44-61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Smoker, n (%)</w:t>
            </w:r>
          </w:p>
        </w:tc>
        <w:tc>
          <w:tcPr>
            <w:tcW w:w="8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0 (19.8)</w:t>
            </w:r>
          </w:p>
        </w:tc>
        <w:tc>
          <w:tcPr>
            <w:tcW w:w="87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8 (24.2)</w:t>
            </w:r>
          </w:p>
        </w:tc>
        <w:tc>
          <w:tcPr>
            <w:tcW w:w="9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2 (17,6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Disease duration in years,  m (IQR)</w:t>
            </w:r>
          </w:p>
        </w:tc>
        <w:tc>
          <w:tcPr>
            <w:tcW w:w="8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3(1-8)</w:t>
            </w:r>
          </w:p>
        </w:tc>
        <w:tc>
          <w:tcPr>
            <w:tcW w:w="87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(0.5-1)</w:t>
            </w:r>
          </w:p>
        </w:tc>
        <w:tc>
          <w:tcPr>
            <w:tcW w:w="9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7(3-12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DAS28,  m (IQR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.1 (3.7-6.0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5.2 (3.6-6.3)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.1(3.7-6.0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431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Remission: </w:t>
            </w:r>
            <w:r w:rsidRPr="00D36FC2">
              <w:rPr>
                <w:rFonts w:ascii="Times New Roman" w:hAnsi="Times New Roman" w:cs="Times New Roman"/>
                <w:bCs/>
                <w:sz w:val="24"/>
                <w:szCs w:val="24"/>
              </w:rPr>
              <w:t>DAS28≤2.6;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7 (6.9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 (3.0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6 (8.8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431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Low: DAS28 &gt;2.6 and ≤3.2, n (%)</w:t>
            </w:r>
          </w:p>
        </w:tc>
        <w:tc>
          <w:tcPr>
            <w:tcW w:w="8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2 (11.9)</w:t>
            </w:r>
          </w:p>
        </w:tc>
        <w:tc>
          <w:tcPr>
            <w:tcW w:w="87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 (15.2)</w:t>
            </w:r>
          </w:p>
        </w:tc>
        <w:tc>
          <w:tcPr>
            <w:tcW w:w="9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7 (10.3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431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Moderate: DAS28&gt;3.2 and ≤5.1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33 (32.7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0 (30.3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3 (33.8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High: DAS28 &gt;5.1, n (%)</w:t>
            </w:r>
          </w:p>
        </w:tc>
        <w:tc>
          <w:tcPr>
            <w:tcW w:w="8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49 (48.5)</w:t>
            </w:r>
          </w:p>
        </w:tc>
        <w:tc>
          <w:tcPr>
            <w:tcW w:w="87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7 (51.5)</w:t>
            </w:r>
          </w:p>
        </w:tc>
        <w:tc>
          <w:tcPr>
            <w:tcW w:w="9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32 (47.1)</w:t>
            </w:r>
          </w:p>
        </w:tc>
      </w:tr>
      <w:tr w:rsidR="0074622A" w:rsidRPr="00D36FC2" w:rsidTr="000271C6">
        <w:trPr>
          <w:trHeight w:val="397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HAQ, m (IQR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75 (0.25-1.25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61 (0.30-0.80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87 (0.25-1.38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ESR, m (IQR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31 (16-55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40 (18-60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9 (16-55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CRP positivity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61 (60.4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2 (66.7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39 (57.4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147" w:right="-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ind w:left="431" w:right="-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77 (76.2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4 (72.7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3 (77.9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ind w:left="431" w:right="-1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FC2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 w:eastAsia="en-US"/>
              </w:rPr>
              <w:t>Azathioprine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6 (5.9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6 (8.8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ind w:left="431" w:right="-106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 w:eastAsia="en-US"/>
              </w:rPr>
            </w:pPr>
            <w:proofErr w:type="spellStart"/>
            <w:r w:rsidRPr="00D36FC2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 w:eastAsia="en-US"/>
              </w:rPr>
              <w:t>Chloroquine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6 (15.8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5 (15.2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1(16.2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ind w:left="431" w:right="-1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Sulfasalazine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12 (11.9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3(9.1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9 (13.2)</w:t>
            </w:r>
          </w:p>
        </w:tc>
      </w:tr>
      <w:tr w:rsidR="0074622A" w:rsidRPr="00D36FC2" w:rsidTr="000271C6">
        <w:trPr>
          <w:trHeight w:val="300"/>
        </w:trPr>
        <w:tc>
          <w:tcPr>
            <w:tcW w:w="2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ind w:left="431" w:right="-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Prednisone, n (%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87 (86.1)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27 (81.8)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60 (88.2)</w:t>
            </w:r>
          </w:p>
        </w:tc>
      </w:tr>
    </w:tbl>
    <w:p w:rsidR="0074622A" w:rsidRPr="00D36FC2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22A" w:rsidRPr="0074622A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t xml:space="preserve">RA: rheumatoid arthritis.  DAS28: disease activity score. ESR: </w:t>
      </w:r>
      <w:r w:rsidRPr="00D36FC2">
        <w:rPr>
          <w:rFonts w:ascii="Times New Roman" w:eastAsia="Dutch801BT-Roman" w:hAnsi="Times New Roman" w:cs="Times New Roman"/>
          <w:color w:val="231F20"/>
          <w:sz w:val="24"/>
          <w:szCs w:val="24"/>
          <w:lang w:eastAsia="es-ES"/>
        </w:rPr>
        <w:t xml:space="preserve">Erythrocyte </w:t>
      </w:r>
      <w:r w:rsidRPr="00D36FC2">
        <w:rPr>
          <w:rFonts w:ascii="Times New Roman" w:hAnsi="Times New Roman" w:cs="Times New Roman"/>
          <w:sz w:val="24"/>
          <w:szCs w:val="24"/>
        </w:rPr>
        <w:t xml:space="preserve">sedimentation rate. CRP: C-reactive protein. HAQ: Health Assessment Questionnaire Index. </w:t>
      </w:r>
      <w:proofErr w:type="gramStart"/>
      <w:r w:rsidRPr="00D36FC2">
        <w:rPr>
          <w:rFonts w:ascii="Times New Roman" w:hAnsi="Times New Roman" w:cs="Times New Roman"/>
          <w:sz w:val="24"/>
          <w:szCs w:val="24"/>
        </w:rPr>
        <w:t>m</w:t>
      </w:r>
      <w:proofErr w:type="gramEnd"/>
      <w:r w:rsidRPr="00D36FC2">
        <w:rPr>
          <w:rFonts w:ascii="Times New Roman" w:hAnsi="Times New Roman" w:cs="Times New Roman"/>
          <w:sz w:val="24"/>
          <w:szCs w:val="24"/>
        </w:rPr>
        <w:t xml:space="preserve">: Median. </w:t>
      </w:r>
      <w:proofErr w:type="gramStart"/>
      <w:r w:rsidRPr="00D36FC2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D36FC2">
        <w:rPr>
          <w:rFonts w:ascii="Times New Roman" w:hAnsi="Times New Roman" w:cs="Times New Roman"/>
          <w:sz w:val="24"/>
          <w:szCs w:val="24"/>
        </w:rPr>
        <w:t xml:space="preserve">: Number of patients. IQR: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range.</w:t>
      </w:r>
      <w:r w:rsidRPr="00D36FC2"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Pr="005D5FF8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106" type="#_x0000_t202" style="position:absolute;left:0;text-align:left;margin-left:100.45pt;margin-top:5.9pt;width:285.75pt;height:24.35pt;z-index:251658240;visibility:visible;mso-width-percent:400;mso-wrap-distance-top:3.6pt;mso-wrap-distance-bottom:3.6pt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b4+IgIAAB0EAAAOAAAAZHJzL2Uyb0RvYy54bWysU9tu2zAMfR+wfxD0vthxk64x4hRdugwD&#10;ugvQ7gMUSY6FSaImKbGzrx8lp2m2vQ3zg0Ca5NHhIbW8HYwmB+mDAtvQ6aSkRFoOQtldQ789bd7c&#10;UBIis4JpsLKhRxno7er1q2XvallBB1pITxDEhrp3De1idHVRBN5Jw8IEnLQYbMEbFtH1u0J41iO6&#10;0UVVltdFD144D1yGgH/vxyBdZfy2lTx+adsgI9ENRW4xnz6f23QWqyWrd565TvETDfYPLAxTFi89&#10;Q92zyMjeq7+gjOIeArRxwsEU0LaKy9wDdjMt/+jmsWNO5l5QnODOMoX/B8s/H756okRDq2lFiWUG&#10;h/Qkh9hKLUiV9OldqDHt0WFiHN7BgHPOvQb3APx7IBbWHbM7eec99J1kAvlNU2VxUTrihASy7T+B&#10;wGvYPkIGGlpvkngoB0F0nNPxPBukQjj+vLquFmU1p4Rj7KpcVLN5voLVz9XOh/hBgiHJaKjH2Wd0&#10;dngIMbFh9XNKuiyAVmKjtM6O323X2pMDwz3Z5O+E/luatqRv6GKOPFKVhVSfV8ioiHuslWnoTZm+&#10;VM7qpMZ7K7IdmdKjjUy0PcmTFBm1icN2wMSk2RbEEYXyMO4rvi80OvA/KelxVxsafuyZl5TojxbF&#10;Xkxns7Tc2ZnN31bo+MvI9jLCLEeohkZKRnMd84MYO7rDobQq6/XC5MQVdzDLeHovackv/Zz18qpX&#10;vwAAAP//AwBQSwMEFAAGAAgAAAAhAPZxRVbcAAAACQEAAA8AAABkcnMvZG93bnJldi54bWxMj91O&#10;hDAQhe9NfIdmTLxzC0QXRcrGmBBNuNpdH6DQ4SfQKaFdFt/e8UovJ+fkm+/kh81OYsXFD44UxLsI&#10;BFLjzECdgq9z+fAMwgdNRk+OUME3ejgUtze5zoy70hHXU+gEQ8hnWkEfwpxJ6ZserfY7NyNx1rrF&#10;6sDn0kmz6CvD7SSTKNpLqwfiD72e8b3HZjxdrILPqinbpLLtGsbYjtWx/ijbVKn7u+3tFUTALfyV&#10;4Vef1aFgp9pdyHgxKWD6C1c5iHkCF9I0eQRRK9hHTyCLXP5fUPwAAAD//wMAUEsBAi0AFAAGAAgA&#10;AAAhALaDOJL+AAAA4QEAABMAAAAAAAAAAAAAAAAAAAAAAFtDb250ZW50X1R5cGVzXS54bWxQSwEC&#10;LQAUAAYACAAAACEAOP0h/9YAAACUAQAACwAAAAAAAAAAAAAAAAAvAQAAX3JlbHMvLnJlbHNQSwEC&#10;LQAUAAYACAAAACEApEG+PiICAAAdBAAADgAAAAAAAAAAAAAAAAAuAgAAZHJzL2Uyb0RvYy54bWxQ&#10;SwECLQAUAAYACAAAACEA9nFFVtwAAAAJAQAADwAAAAAAAAAAAAAAAAB8BAAAZHJzL2Rvd25yZXYu&#10;eG1sUEsFBgAAAAAEAAQA8wAAAIUFAAAAAA==&#10;" stroked="f">
            <v:textbox>
              <w:txbxContent>
                <w:p w:rsidR="0074622A" w:rsidRPr="001237B5" w:rsidRDefault="0074622A" w:rsidP="0074622A">
                  <w:pPr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U</w:t>
                  </w:r>
                  <w:r w:rsidRPr="001237B5">
                    <w:rPr>
                      <w:sz w:val="28"/>
                      <w:szCs w:val="28"/>
                    </w:rPr>
                    <w:t xml:space="preserve">nmodified </w:t>
                  </w:r>
                  <w:r>
                    <w:rPr>
                      <w:sz w:val="28"/>
                      <w:szCs w:val="28"/>
                    </w:rPr>
                    <w:t xml:space="preserve">native </w:t>
                  </w:r>
                  <w:proofErr w:type="spellStart"/>
                  <w:r w:rsidRPr="001237B5">
                    <w:rPr>
                      <w:sz w:val="28"/>
                      <w:szCs w:val="28"/>
                    </w:rPr>
                    <w:t>vimentin</w:t>
                  </w:r>
                  <w:proofErr w:type="spellEnd"/>
                  <w:r w:rsidRPr="001237B5">
                    <w:rPr>
                      <w:sz w:val="28"/>
                      <w:szCs w:val="28"/>
                    </w:rPr>
                    <w:t xml:space="preserve"> peptide</w:t>
                  </w:r>
                </w:p>
              </w:txbxContent>
            </v:textbox>
            <w10:wrap type="square"/>
          </v:shape>
        </w:pict>
      </w:r>
      <w:r w:rsidRPr="00D36FC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</w:t>
      </w:r>
    </w:p>
    <w:p w:rsidR="0074622A" w:rsidRPr="00D36FC2" w:rsidRDefault="0074622A" w:rsidP="0074622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74622A" w:rsidRPr="00D36FC2" w:rsidRDefault="0074622A" w:rsidP="0074622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D5FF8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pict>
          <v:group id="Gruppieren 74" o:spid="_x0000_s1026" style="position:absolute;left:0;text-align:left;margin-left:91.35pt;margin-top:-.3pt;width:312.7pt;height:21.15pt;z-index:251658240" coordsize="39714,2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RhbEgcAAOJcAAAOAAAAZHJzL2Uyb0RvYy54bWzsXN9zozYQfu9M/weG956RAAOec27SXJPp&#10;THp307vOPSuAbeYAUYFjp399VxKsie3WZzdObY/ykAGDhHa1u5/204+375ZFbj2mos54ObbJG8e2&#10;0jLmSVZOx/YfX25/Cm2rbliZsJyX6dh+Smv73dWPP7xdVKOU8hnPk1RYUElZjxbV2J41TTUaDOp4&#10;lhasfsOrtISHEy4K1sCtmA4SwRZQe5EPqOMMBwsukkrwOK1r+PW9fmhfqfonkzRuPk4mddpY+diG&#10;tjXqv1D/H+T/wdVbNpoKVs2yuG0GO6AVBctK+ChW9Z41zJqLbKOqIosFr/mkeRPzYsAnkyxOlQwg&#10;DXHWpLkTfF4pWaajxbRCNYFq1/R0cLXxh8dPwsqSsU1tq2QFdNGdmFdVloq0tAJPKmhRTUfw3p2o&#10;PlefhJYSLu95/K2Gx4P15/J+unp5ORGFLATCWkul+SfUfLpsrBh+dKOA0Ag6KIZndBgOHV93TTyD&#10;/tsoFs9+6RX0IjAyXTBygkgWHLCR/qxqHDYGW4ZCtcK724R3N4VvtYEVdp/ZIZ1PQscDBT9vJBvt&#10;lG57wX2l87ZIRw8QjgY08n3b2uw/OozCAJ5oASmFt0BVuwWkgeN6G+X+UT6IEfXKDer/5gafZ6xK&#10;lXfV0rxbSwg6Xf2exrMmjb9ZRGtKvSQdQNlAPapbX1gzby8IHDBHUBHxI0eZEBt1Zk4pHbrwBaUm&#10;N/Td58bKRpWom7uUF5a8GNsC4pcKK+zxvm60XXevSPXWPM+S2yzP1c1TfZML65FBqIMImfCFbeWs&#10;buDHsX2r/lRd+bz4jSf6vcB3HBUEQeW1Kq9851m9eWktQBroKumfDIL0JGcNXBYVhI26nNoWy6cQ&#10;/eNGqA88K61r7bfqC2ij1zJoQK8NfYGkpO9ZPdOFVa3aqoqsAdDIs2Jsh/3SeSn1kKqw3+prUXU9&#10;Ja8eePIE/Sy4xoG6im8z+Mg9aOkTExD4QUIAs+Yj/JvkHMTm7ZVtzbj4a9vv8n0wRHhqWwsAElDJ&#10;n3MmUhDx1xJMNCKeJ5FH3Xh+QOFG9J889J+U8+KGQwcSgM0qVpfy/SbvLieCF18B867lV+ERK2P4&#10;tlZ+e3PTaIAD1IzT62v1GqBNxZr78nMVy8qlnqR6vyy/MlG11tZAx3zgnVuw0ZrR6XdlyZJfzxs+&#10;yZRFrvSqoEC5qAyvr+Cr4GcasqRJTdI8sdqohr5qNcufOeCLlrjWmGWV/GbGyml6LQRfzFKWQDcp&#10;Lwe0wKJaBunl1sMCHAaQkYHUSnVrPg/dsCUkUgiJ8OR5SMTQtrevl1w6uoqq2iMjn/qqNb0nWz2D&#10;jaSMv5SJKtywLNfX0BbpMUpoHc2k+M3yYakGBBj31rzmZQ2+s18ICfqytd7vtLMVvmtIV8i8ju5R&#10;Zye9oc0h4O57fkS2d/bF4J+UTzsVAmA7CETPMABoALAHjC8bDwwAJttSwQ6VW4BqB6sEhgkGAeWA&#10;BLHxJREQRxNnj4BkW3Y/1IlNP7lXof3fsveQUJXJbhnvXA4EIhuAEBiYHNDkgCYHbPPF7xybv0oO&#10;SJDcMklgmx6+JAS2adIGdfKyg77XSAIJ0IwbBLfi357z1zshkDihF0XA4l00Bg47bSEGQmbYZn7A&#10;lhoi1BChawTpy4YEkwfukwdCNDJ54NHyQCTAzj8PRMq8R4VCctiC3mqWdzcKun4ADPSFoyAyxysU&#10;xBGRQUEzHbg5TWhQsMsVXn06UM6sGhQ8GgqqJR0ypz97FKRIm/dRsJVvLzqUDKnnhMAXXnIuSJE8&#10;XqFgyx2bOUGzKMYsiqlOiRClOHthCNEjEKIY+M4fBZE576PgQYxoGME6TsiVLhoFkT9GFIQBp2FE&#10;Yelc5PhyodvejKiYPuCK1dtbswwUliG2C0QN+7kH+0lxrsIg3hEQD9c+nD/iIU3eQzzIbvZnPykZ&#10;ukSu7r1oxEOyeIV4SIUb9vMQxNvYoiEjltkMsdomYTZD7N4WuH0tKMW5CoOCR0DBsBvqnz0KukiT&#10;91HwkMWg1PNo5F143uciWbxCQRwSGRQ0KGjmAE9oSyCJcLLCwOARYLClBy9gEpBESJT3cfAQ/hO2&#10;RkdOeOHZIImQL0YghKGEIUCBADV7483eeNhHf0rTgCTC+QoDhEcAwtVq+LNPCEmEBHoPCYdbzv7Z&#10;uSoUzjygjgvVXTIvSuTmD73QDJFwiKujTEpoUkKTEp5USojzGAYJj4GEl3NQDImQRO8jYUv37bUy&#10;1KVeSIYXvksQTmDcREJkyg0SGiQ0SHhCSAhHjHbuapDwGEh4hgfGvMIxfdQ5LU5+GFKV267O5XQj&#10;15Gndp7vWX24K/F82IhXsTzk+P/ngAen3MIaaT0c3LQ/n5Aggth8vvaH68JO3v7gIG11xm176Lc8&#10;qbt/r3Ytro4mv/obAAD//wMAUEsDBBQABgAIAAAAIQBMv59f3wAAAAgBAAAPAAAAZHJzL2Rvd25y&#10;ZXYueG1sTI9BS8NAFITvgv9heYK3drNV2xCzKaWopyLYCuLtNfuahGbfhuw2Sf+960mPwwwz3+Tr&#10;ybZioN43jjWoeQKCuHSm4UrD5+F1loLwAdlg65g0XMnDuri9yTEzbuQPGvahErGEfYYa6hC6TEpf&#10;1mTRz11HHL2T6y2GKPtKmh7HWG5buUiSpbTYcFyosaNtTeV5f7Ea3kYcNw/qZdidT9vr9+Hp/Wun&#10;SOv7u2nzDCLQFP7C8Isf0aGITEd3YeNFG3W6WMWohtkSRPTTJFUgjhoe1Qpkkcv/B4ofAAAA//8D&#10;AFBLAQItABQABgAIAAAAIQC2gziS/gAAAOEBAAATAAAAAAAAAAAAAAAAAAAAAABbQ29udGVudF9U&#10;eXBlc10ueG1sUEsBAi0AFAAGAAgAAAAhADj9If/WAAAAlAEAAAsAAAAAAAAAAAAAAAAALwEAAF9y&#10;ZWxzLy5yZWxzUEsBAi0AFAAGAAgAAAAhAG1FGFsSBwAA4lwAAA4AAAAAAAAAAAAAAAAALgIAAGRy&#10;cy9lMm9Eb2MueG1sUEsBAi0AFAAGAAgAAAAhAEy/n1/fAAAACAEAAA8AAAAAAAAAAAAAAAAAbAkA&#10;AGRycy9kb3ducmV2LnhtbFBLBQYAAAAABAAEAPMAAAB4CgAAAAA=&#10;">
            <v:group id="Gruppieren 73" o:spid="_x0000_s1027" style="position:absolute;width:35180;height:2690" coordsize="35180,2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<v:group id="Gruppieren 2" o:spid="_x0000_s1028" style="position:absolute;left:272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<v:rect id="Rechteck 1" o:spid="_x0000_s1029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zdocIA&#10;AADaAAAADwAAAGRycy9kb3ducmV2LnhtbESP3WoCMRSE7wXfIRyhN1KzFrqW1Sj+UPTWbR/gkBx3&#10;t92cLEl0t2/fCIKXw8x8w6w2g23FjXxoHCuYzzIQxNqZhisF31+frx8gQkQ22DomBX8UYLMej1ZY&#10;GNfzmW5lrESCcChQQR1jV0gZdE0Ww8x1xMm7OG8xJukraTz2CW5b+ZZlubTYcFqosaN9Tfq3vFoF&#10;/qD1Yjo9/hxbuc3zqtu99+VOqZfJsF2CiDTEZ/jRPhkFC7hfSTd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bN2hwgAAANoAAAAPAAAAAAAAAAAAAAAAAJgCAABkcnMvZG93&#10;bnJldi54bWxQSwUGAAAAAAQABAD1AAAAhwMAAAAA&#10;" fillcolor="#bfbfbf" strokecolor="windowText" strokeweight="1pt"/>
                <v:shape id="_x0000_s1030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8B1BA6">
                          <w:rPr>
                            <w:b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</v:group>
              <v:group id="Gruppieren 3" o:spid="_x0000_s1031" style="position:absolute;left:5459;width:2698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<v:rect id="Rechteck 4" o:spid="_x0000_s1032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J6fcMA&#10;AADbAAAADwAAAGRycy9kb3ducmV2LnhtbESPQU/DMAyF70j8h8hIXKYtBWkFdcumDYS2K4UfYCVe&#10;29E4VRLW8u/xYdJutt7ze5/X28n36kIxdYENPC0KUMQ2uI4bA99fH/NXUCkjO+wDk4E/SrDd3N+t&#10;sXJh5E+61LlREsKpQgNtzkOldbIteUyLMBCLdgrRY5Y1NtpFHCXc9/q5KErtsWNpaHGgt5bsT/3r&#10;DcR3a19ms8P50OtdWTbDfjnWe2MeH6bdClSmKd/M1+ujE3yhl19kAL3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J6fcMAAADbAAAADwAAAAAAAAAAAAAAAACYAgAAZHJzL2Rv&#10;d25yZXYueG1sUEsFBgAAAAAEAAQA9QAAAIgDAAAAAA==&#10;" fillcolor="#bfbfbf" strokecolor="windowText" strokeweight="1pt"/>
                <v:shape id="_x0000_s1033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</v:group>
              <v:group id="Gruppieren 6" o:spid="_x0000_s1034" style="position:absolute;left:812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<v:rect id="Rechteck 7" o:spid="_x0000_s1035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DkCsAA&#10;AADbAAAADwAAAGRycy9kb3ducmV2LnhtbERP3WrCMBS+H/gO4Qi7EU3nWJVqFHUMd7vOBzgkx7ba&#10;nJQks/XtzWCwu/Px/Z71drCtuJEPjWMFL7MMBLF2puFKwen7Y7oEESKywdYxKbhTgO1m9LTGwrie&#10;v+hWxkqkEA4FKqhj7Aopg67JYpi5jjhxZ+ctxgR9JY3HPoXbVs6zLJcWG04NNXZ0qElfyx+rwL9r&#10;vZhMjpdjK3d5XnX7t77cK/U8HnYrEJGG+C/+c3+aNP8Vfn9JB8jN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sDkCsAAAADbAAAADwAAAAAAAAAAAAAAAACYAgAAZHJzL2Rvd25y&#10;ZXYueG1sUEsFBgAAAAAEAAQA9QAAAIUDAAAAAA==&#10;" fillcolor="#bfbfbf" strokecolor="windowText" strokeweight="1pt"/>
                <v:shape id="_x0000_s1036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V</w:t>
                        </w:r>
                      </w:p>
                    </w:txbxContent>
                  </v:textbox>
                </v:shape>
              </v:group>
              <v:group id="Gruppieren 9" o:spid="_x0000_s1037" style="position:absolute;left:1084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<v:rect id="Rechteck 10" o:spid="_x0000_s1038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dHksAA&#10;AADbAAAADwAAAGRycy9kb3ducmV2LnhtbERP3WrCMBS+F3yHcITdyEwd2I1qFN0YemvdAxySY9ut&#10;OSlJtN3bG0Hw7nx8v2e1GWwrruRD41jBfJaBINbONFwp+Dl9v36ACBHZYOuYFPxTgM16PFphYVzP&#10;R7qWsRIphEOBCuoYu0LKoGuyGGauI07c2XmLMUFfSeOxT+G2lW9ZlkuLDaeGGjv6rEn/lRerwH9p&#10;/T6d7n/3rdzmedXtFn25U+plMmyXICIN8Sl+uA8mzc/h/ks6QK5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rdHksAAAADbAAAADwAAAAAAAAAAAAAAAACYAgAAZHJzL2Rvd25y&#10;ZXYueG1sUEsFBgAAAAAEAAQA9QAAAIUDAAAAAA==&#10;" fillcolor="#bfbfbf" strokecolor="windowText" strokeweight="1pt"/>
                <v:shape id="_x0000_s1039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Y</w:t>
                        </w:r>
                      </w:p>
                    </w:txbxContent>
                  </v:textbox>
                </v:shape>
              </v:group>
              <v:group id="Gruppieren 12" o:spid="_x0000_s1040" style="position:absolute;left:1357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<v:rect id="Rechteck 13" o:spid="_x0000_s1041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jT4MAA&#10;AADbAAAADwAAAGRycy9kb3ducmV2LnhtbERP3WrCMBS+H+wdwhF2I5puYOc6o+hE3O2qD3BIztrO&#10;5qQkma1vbwTBu/Px/Z7FarCtOJMPjWMFr9MMBLF2puFKwfGwm8xBhIhssHVMCi4UYLV8flpgYVzP&#10;P3QuYyVSCIcCFdQxdoWUQddkMUxdR5y4X+ctxgR9JY3HPoXbVr5lWS4tNpwaauzoqyZ9Kv+tAr/V&#10;+n083v/tW7nO86rbzPpyo9TLaFh/gog0xIf47v42af4H3H5JB8jl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yjT4MAAAADbAAAADwAAAAAAAAAAAAAAAACYAgAAZHJzL2Rvd25y&#10;ZXYueG1sUEsFBgAAAAAEAAQA9QAAAIUDAAAAAA==&#10;" fillcolor="#bfbfbf" strokecolor="windowText" strokeweight="1pt"/>
                <v:shape id="_x0000_s1042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  <v:group id="Gruppieren 15" o:spid="_x0000_s1043" style="position:absolute;left:1624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<v:rect id="Rechteck 16" o:spid="_x0000_s1044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CLLMMA&#10;AADbAAAADwAAAGRycy9kb3ducmV2LnhtbESPUWvCMBSF3wf+h3AHvoimFtaNahSdiHtdtx9wSa5t&#10;XXNTkszWf78Iwh4P55zvcNbb0XbiSj60jhUsFxkIYu1My7WC76/j/A1EiMgGO8ek4EYBtpvJ0xpL&#10;4wb+pGsVa5EgHEpU0MTYl1IG3ZDFsHA9cfLOzluMSfpaGo9DgttO5llWSIstp4UGe3pvSP9Uv1aB&#10;P2j9OpudLqdO7oqi7vcvQ7VXavo87lYgIo3xP/xofxgFeQ73L+kH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+CLLMMAAADbAAAADwAAAAAAAAAAAAAAAACYAgAAZHJzL2Rv&#10;d25yZXYueG1sUEsFBgAAAAAEAAQA9QAAAIgDAAAAAA==&#10;" fillcolor="#bfbfbf" strokecolor="windowText" strokeweight="1pt"/>
                <v:shape id="_x0000_s1045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T</w:t>
                        </w:r>
                      </w:p>
                    </w:txbxContent>
                  </v:textbox>
                </v:shape>
              </v:group>
              <v:group id="Gruppieren 19" o:spid="_x0000_s1046" style="position:absolute;left:1897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<v:rect id="Rechteck 20" o:spid="_x0000_s1047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Hc1sUA&#10;AADbAAAADwAAAGRycy9kb3ducmV2LnhtbESP3WrCQBSE7wt9h+UUvKsbBYtENyJCsdTa0lTvD9mT&#10;H8yeTbNrjHl6Vyj0cpiZb5jlqje16Kh1lWUFk3EEgjizuuJCweHn9XkOwnlkjbVlUnAlB6vk8WGJ&#10;sbYX/qYu9YUIEHYxKii9b2IpXVaSQTe2DXHwctsa9EG2hdQtXgLc1HIaRS/SYMVhocSGNiVlp/Rs&#10;FAzHj06+D+n21Gx/cx52cr7//FJq9NSvFyA89f4//Nd+0wqmM7h/CT9AJ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YdzWxQAAANsAAAAPAAAAAAAAAAAAAAAAAJgCAABkcnMv&#10;ZG93bnJldi54bWxQSwUGAAAAAAQABAD1AAAAigMAAAAA&#10;" fillcolor="#bfbfbf" strokecolor="red" strokeweight="1.5pt"/>
                <v:shape id="_x0000_s1048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R</w:t>
                        </w:r>
                      </w:p>
                    </w:txbxContent>
                  </v:textbox>
                </v:shape>
              </v:group>
              <v:group id="Gruppieren 22" o:spid="_x0000_s1049" style="position:absolute;left:21631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<v:rect id="Rechteck 24" o:spid="_x0000_s1050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i8xr8A&#10;AADbAAAADwAAAGRycy9kb3ducmV2LnhtbERP3WrCMBS+H/gO4QjeiKYT1kk1ij+Iu13dAxySY1tt&#10;TkqS2fr25mKwy4/vf70dbCse5EPjWMH7PANBrJ1puFLwcznNliBCRDbYOiYFTwqw3Yze1lgY1/M3&#10;PcpYiRTCoUAFdYxdIWXQNVkMc9cRJ+7qvMWYoK+k8dincNvKRZbl0mLDqaHGjg416Xv5axX4o9af&#10;0+n5dm7lLs+rbv/Rl3ulJuNhtwIRaYj/4j/3l1GwSGPTl/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CLzGvwAAANsAAAAPAAAAAAAAAAAAAAAAAJgCAABkcnMvZG93bnJl&#10;di54bWxQSwUGAAAAAAQABAD1AAAAhAMAAAAA&#10;" fillcolor="#bfbfbf" strokecolor="windowText" strokeweight="1pt"/>
                <v:shape id="_x0000_s1051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S</w:t>
                        </w:r>
                      </w:p>
                    </w:txbxContent>
                  </v:textbox>
                </v:shape>
              </v:group>
              <v:group id="Gruppieren 26" o:spid="_x0000_s1052" style="position:absolute;left:2442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<v:rect id="Rechteck 27" o:spid="_x0000_s1053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uDhsMA&#10;AADbAAAADwAAAGRycy9kb3ducmV2LnhtbESPUWvCMBSF3wf7D+EKvshMnawbnVF0Ivpq9Qdckru2&#10;s7kpSWa7f78Igo+Hc853OIvVYFtxJR8axwpm0wwEsXam4UrB+bR7+QARIrLB1jEp+KMAq+Xz0wIL&#10;43o+0rWMlUgQDgUqqGPsCimDrslimLqOOHnfzluMSfpKGo99gttWvmZZLi02nBZq7OirJn0pf60C&#10;v9X6fTLZ/+xbuc7zqtu89eVGqfFoWH+CiDTER/jePhgF8xncvqQf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uuDhsMAAADbAAAADwAAAAAAAAAAAAAAAACYAgAAZHJzL2Rv&#10;d25yZXYueG1sUEsFBgAAAAAEAAQA9QAAAIgDAAAAAA==&#10;" fillcolor="#bfbfbf" strokecolor="windowText" strokeweight="1pt"/>
                <v:shape id="_x0000_s1054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Sxi8IA&#10;AADc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g/ncP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xLGLwgAAANwAAAAPAAAAAAAAAAAAAAAAAJgCAABkcnMvZG93&#10;bnJldi54bWxQSwUGAAAAAAQABAD1AAAAhwMAAAAA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S</w:t>
                        </w:r>
                      </w:p>
                    </w:txbxContent>
                  </v:textbox>
                </v:shape>
              </v:group>
              <v:group id="Gruppieren 29" o:spid="_x0000_s1055" style="position:absolute;left:2709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xyRrMQAAADcAAAADwAAAGRycy9kb3ducmV2LnhtbERPS2vCQBC+C/0PyxR6&#10;M5s0VNo0q4jU0oMU1ELpbciOSTA7G7JrHv/eFQre5uN7Tr4aTSN66lxtWUESxSCIC6trLhX8HLfz&#10;VxDOI2tsLJOCiRyslg+zHDNtB95Tf/ClCCHsMlRQed9mUrqiIoMusi1x4E62M+gD7EqpOxxCuGnk&#10;cxwvpMGaQ0OFLW0qKs6Hi1HwOeCwTpOPfnc+baa/48v37y4hpZ4ex/U7CE+jv4v/3V86zH9L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xyRrMQAAADcAAAA&#10;DwAAAAAAAAAAAAAAAACqAgAAZHJzL2Rvd25yZXYueG1sUEsFBgAAAAAEAAQA+gAAAJsDAAAAAA==&#10;">
                <v:rect id="Rechteck 30" o:spid="_x0000_s1056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oA5sIA&#10;AADcAAAADwAAAGRycy9kb3ducmV2LnhtbERP3WrCMBS+H/gO4QjeyEwd2m2dUdQhertuD3BIztrO&#10;5qQkme3e3gjC7s7H93tWm8G24kI+NI4VzGcZCGLtTMOVgq/Pw+MLiBCRDbaOScEfBdisRw8rLIzr&#10;+YMuZaxECuFQoII6xq6QMuiaLIaZ64gT9+28xZigr6Tx2Kdw28qnLMulxYZTQ40d7WvS5/LXKvDv&#10;Wj9Pp8efYyu3eV51u2Vf7pSajIftG4hIQ/wX390nk+a/LuD2TLpAr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OgDmwgAAANwAAAAPAAAAAAAAAAAAAAAAAJgCAABkcnMvZG93&#10;bnJldi54bWxQSwUGAAAAAAQABAD1AAAAhwMAAAAA&#10;" fillcolor="#bfbfbf" strokecolor="windowText" strokeweight="1pt"/>
                <v:shape id="_x0000_s1057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0p/8IA&#10;AADc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LSn/wgAAANwAAAAPAAAAAAAAAAAAAAAAAJgCAABkcnMvZG93&#10;bnJldi54bWxQSwUGAAAAAAQABAD1AAAAhwMAAAAA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  <v:group id="Gruppieren 64" o:spid="_x0000_s1058" style="position:absolute;left:2982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syNM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r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azI0wwAAANwAAAAP&#10;AAAAAAAAAAAAAAAAAKoCAABkcnMvZG93bnJldi54bWxQSwUGAAAAAAQABAD6AAAAmgMAAAAA&#10;">
                <v:rect id="Rechteck 65" o:spid="_x0000_s1059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iekcEA&#10;AADcAAAADwAAAGRycy9kb3ducmV2LnhtbERP3WrCMBS+H/gO4Qx2I5o6sLpqFN0Y7tbqAxySs7au&#10;OSlJZru3XwTBu/Px/Z71drCtuJIPjWMFs2kGglg703Cl4Hz6nCxBhIhssHVMCv4owHYzelpjYVzP&#10;R7qWsRIphEOBCuoYu0LKoGuyGKauI07ct/MWY4K+ksZjn8JtK1+zLJcWG04NNXb0XpP+KX+tAv+h&#10;9WI8PlwOrdzledXt5325V+rleditQEQa4kN8d3+ZNP9tAbdn0gVy8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onpHBAAAA3AAAAA8AAAAAAAAAAAAAAAAAmAIAAGRycy9kb3du&#10;cmV2LnhtbFBLBQYAAAAABAAEAPUAAACGAwAAAAA=&#10;" fillcolor="#bfbfbf" strokecolor="windowText" strokeweight="1pt"/>
                <v:shape id="_x0000_s1060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yGYcQA&#10;AADcAAAADwAAAGRycy9kb3ducmV2LnhtbESPQWvCQBCF70L/wzKF3nS3pUqNrlJaBE8WYxW8Ddkx&#10;Cc3Ohuxq4r/vHAq9zfDevPfNcj34Rt2oi3VgC88TA4q4CK7m0sL3YTN+AxUTssMmMFm4U4T16mG0&#10;xMyFnvd0y1OpJIRjhhaqlNpM61hU5DFOQkss2iV0HpOsXaldh72E+0a/GDPTHmuWhgpb+qio+Mmv&#10;3sJxdzmfXs1X+emnbR8Go9nPtbVPj8P7AlSiIf2b/663TvDn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shmHEAAAA3AAAAA8AAAAAAAAAAAAAAAAAmAIAAGRycy9k&#10;b3ducmV2LnhtbFBLBQYAAAAABAAEAPUAAACJ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V</w:t>
                        </w:r>
                      </w:p>
                    </w:txbxContent>
                  </v:textbox>
                </v:shape>
              </v:group>
              <v:group id="Gruppieren 67" o:spid="_x0000_s1061" style="position:absolute;left:32481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SmRsQAAADcAAAADwAAAGRycy9kb3ducmV2LnhtbERPS2uDQBC+F/Iflink&#10;1qwmtCQ2q0hoQg+hkAeU3gZ3oqI7K+5Wzb/vFgq9zcf3nG02mVYM1LvasoJ4EYEgLqyuuVRwveyf&#10;1iCcR9bYWiYFd3KQpbOHLSbajnyi4exLEULYJaig8r5LpHRFRQbdwnbEgbvZ3qAPsC+l7nEM4aaV&#10;yyh6kQZrDg0VdrSrqGjO30bBYcQxX8Vvw7G57e5fl+ePz2NMSs0fp/wVhKfJ/4v/3O86zN9s4P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vSmRsQAAADcAAAA&#10;DwAAAAAAAAAAAAAAAACqAgAAZHJzL2Rvd25yZXYueG1sUEsFBgAAAAAEAAQA+gAAAJsDAAAAAA==&#10;">
                <v:rect id="Rechteck 68" o:spid="_x0000_s1062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7yHsMA&#10;AADcAAAADwAAAGRycy9kb3ducmV2LnhtbESPzWrDMBCE74W8g9hALqGRE6hbnMgmP5T0WqcPsEgb&#10;2621MpISu29fFQo9DjPzDbOrJtuLO/nQOVawXmUgiLUzHTcKPi6vjy8gQkQ22DsmBd8UoCpnDzss&#10;jBv5ne51bESCcChQQRvjUEgZdEsWw8oNxMm7Om8xJukbaTyOCW57ucmyXFrsOC20ONCxJf1V36wC&#10;f9L6ebk8f557uc/zZjg8jfVBqcV82m9BRJrif/iv/WYUJCL8nklHQJ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C7yHsMAAADcAAAADwAAAAAAAAAAAAAAAACYAgAAZHJzL2Rv&#10;d25yZXYueG1sUEsFBgAAAAAEAAQA9QAAAIgDAAAAAA==&#10;" fillcolor="#bfbfbf" strokecolor="windowText" strokeweight="1pt"/>
                <v:shape id="_x0000_s1063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nbB8QA&#10;AADcAAAADwAAAGRycy9kb3ducmV2LnhtbESPzWrDMBCE74W8g9hAb7Xk0JbEsWJCS6CnluYPclus&#10;jW1irYylxO7bV4VCjsPMfMPkxWhbcaPeN441pIkCQVw603ClYb/bPM1B+IBssHVMGn7IQ7GaPOSY&#10;GTfwN922oRIRwj5DDXUIXSalL2uy6BPXEUfv7HqLIcq+kqbHIcJtK2dKvUqLDceFGjt6q6m8bK9W&#10;w+HzfDo+q6/q3b50gxuVZLuQWj9Ox/USRKAx3MP/7Q+jYaZS+DsTj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52wfEAAAA3AAAAA8AAAAAAAAAAAAAAAAAmAIAAGRycy9k&#10;b3ducmV2LnhtbFBLBQYAAAAABAAEAPUAAACJ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R</w:t>
                        </w:r>
                      </w:p>
                    </w:txbxContent>
                  </v:textbox>
                </v:shape>
              </v:group>
              <v:shape id="_x0000_s1064" type="#_x0000_t202" style="position:absolute;top:68;width:3930;height:262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tFcMMA&#10;AADc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ohJ4nolH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OtFcMMAAADcAAAADwAAAAAAAAAAAAAAAACYAgAAZHJzL2Rv&#10;d25yZXYueG1sUEsFBgAAAAAEAAQA9QAAAIgDAAAAAA==&#10;" filled="f" stroked="f">
                <v:textbox>
                  <w:txbxContent>
                    <w:p w:rsidR="0074622A" w:rsidRPr="008B1BA6" w:rsidRDefault="0074622A" w:rsidP="0074622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-</w:t>
                      </w:r>
                    </w:p>
                  </w:txbxContent>
                </v:textbox>
              </v:shape>
            </v:group>
            <v:shape id="_x0000_s1065" type="#_x0000_t202" style="position:absolute;left:34597;top:68;width:5117;height:262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fg68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0It4e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n4OvEAAAA3AAAAA8AAAAAAAAAAAAAAAAAmAIAAGRycy9k&#10;b3ducmV2LnhtbFBLBQYAAAAABAAEAPUAAACJAwAAAAA=&#10;" filled="f" stroked="f">
              <v:textbox>
                <w:txbxContent>
                  <w:p w:rsidR="0074622A" w:rsidRPr="008B1BA6" w:rsidRDefault="0074622A" w:rsidP="0074622A">
                    <w:pPr>
                      <w:rPr>
                        <w:b/>
                        <w:sz w:val="24"/>
                        <w:szCs w:val="24"/>
                      </w:rPr>
                    </w:pPr>
                    <w:r>
                      <w:rPr>
                        <w:b/>
                        <w:sz w:val="24"/>
                        <w:szCs w:val="24"/>
                      </w:rPr>
                      <w:t>-</w:t>
                    </w:r>
                    <w:r w:rsidRPr="008B1BA6">
                      <w:rPr>
                        <w:b/>
                        <w:sz w:val="24"/>
                        <w:szCs w:val="24"/>
                      </w:rPr>
                      <w:t>OH</w:t>
                    </w:r>
                  </w:p>
                </w:txbxContent>
              </v:textbox>
            </v:shape>
          </v:group>
        </w:pict>
      </w:r>
    </w:p>
    <w:p w:rsidR="0074622A" w:rsidRPr="00D36FC2" w:rsidRDefault="0074622A" w:rsidP="0074622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D5FF8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Pfeil nach rechts 395" o:spid="_x0000_s1108" type="#_x0000_t13" style="position:absolute;left:0;text-align:left;margin-left:290.45pt;margin-top:17.9pt;width:33.85pt;height:12.55pt;rotation:90;z-index:251658240;visibility:visible;mso-position-horizontal-relative:pag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yZ1jQIAAFEFAAAOAAAAZHJzL2Uyb0RvYy54bWysVE1v2zAMvQ/YfxB0X52kyZoEdYqgRYcB&#10;QRugHXpWZTkWJokapcTJfv0o2W3SbqdiPhikSJGPH0+XV3tr2E5h0OBKPjwbcKachEq7Tcl/PN5+&#10;mXIWonCVMOBUyQ8q8KvF50+XrZ+rETRgKoWMgrgwb33Jmxj9vCiCbJQV4Qy8cmSsAa2IpOKmqFC0&#10;FN2aYjQYfC1awMojSBUCnd50Rr7I8etayXhf10FFZkpO2GL+Y/4/p3+xuBTzDQrfaNnDEB9AYYV2&#10;lPQ11I2Igm1R/xXKaokQoI5nEmwBda2lyjVQNcPBu2oeGuFVroWaE/xrm8L/Cyvvdmtkuir5+WzC&#10;mROWhrSulTYky4ahkk0MLBmpVa0Pc7rx4NeYig1+BfJnIEPxxpKU0Pvsa7QMgRo/GQ/Sl9tEhbN9&#10;nsLhdQpqH5mkw/FoNk1YJJmGk9n5NKcuxDyFSmk9hvhNgWVJKDnqTROXiNDm0GK3CjFBOjpmrGB0&#10;dauNycohXBtkO0FbQctUQftI2TkzIkQyEKQOahcmnF41jrWEa3RBlTApaGVrI+iqtJ6aGNyGM2E2&#10;xAUZMeN5czt8PHEq9kaEpkOdo3bba3UkChltSz49hW1cKlVlEvQtOQ4mSc9QHWj4eThUTPDyVlOS&#10;FTVhLZBoQIdE7XhPv9oAlQ29xFkD+Ptf58mftpOsnLVEK2rJr61ARb397mhvZ8PxOPEwK+PJxYgU&#10;PLU8n1rc1l4DzWiY0WUx+UfzItYI9olegGXKSibhJOXumt8r17GjO70hUi2X2Y2450VcuQcvU/CX&#10;pXrcPwn0/VpF2og7eKGgmL/bq8433XSw3EaodV66Y197UhBv8y72b0x6GE717HV8CRd/AAAA//8D&#10;AFBLAwQUAAYACAAAACEALELOqdsAAAAJAQAADwAAAGRycy9kb3ducmV2LnhtbEyPQU+EMBCF7yb+&#10;h2ZMvLlFRHaDlI0aPXpYNHGPhY6A0ilpy4L/3vGkx8n38t435X61ozihD4MjBdebBARS68xAnYK3&#10;1+erHYgQNRk9OkIF3xhgX52flbowbqEDnurYCS6hUGgFfYxTIWVoe7Q6bNyExOzDeasjn76TxuuF&#10;y+0o0yTJpdUD8UKvJ3zssf2qZ6sgmw9I7/SQvCzDk0F/HJrss1bq8mK9vwMRcY1/YfjVZ3Wo2Klx&#10;M5kgRgV5kqYcZZDdguBAnm5vQDQKdgxkVcr/H1Q/AAAA//8DAFBLAQItABQABgAIAAAAIQC2gziS&#10;/gAAAOEBAAATAAAAAAAAAAAAAAAAAAAAAABbQ29udGVudF9UeXBlc10ueG1sUEsBAi0AFAAGAAgA&#10;AAAhADj9If/WAAAAlAEAAAsAAAAAAAAAAAAAAAAALwEAAF9yZWxzLy5yZWxzUEsBAi0AFAAGAAgA&#10;AAAhALAPJnWNAgAAUQUAAA4AAAAAAAAAAAAAAAAALgIAAGRycy9lMm9Eb2MueG1sUEsBAi0AFAAG&#10;AAgAAAAhACxCzqnbAAAACQEAAA8AAAAAAAAAAAAAAAAA5wQAAGRycy9kb3ducmV2LnhtbFBLBQYA&#10;AAAABAAEAPMAAADvBQAAAAA=&#10;" adj="17596" fillcolor="windowText" strokecolor="windowText" strokeweight="1pt">
            <v:path arrowok="t"/>
            <w10:wrap anchorx="page"/>
          </v:shape>
        </w:pict>
      </w:r>
    </w:p>
    <w:p w:rsidR="0074622A" w:rsidRPr="00D36FC2" w:rsidRDefault="0074622A" w:rsidP="0074622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74622A" w:rsidRPr="00D36FC2" w:rsidRDefault="0074622A" w:rsidP="0074622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D5FF8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pict>
          <v:group id="Gruppieren 75" o:spid="_x0000_s1066" style="position:absolute;left:0;text-align:left;margin-left:91.15pt;margin-top:3.05pt;width:312.7pt;height:23.2pt;z-index:251658240;mso-height-relative:margin" coordsize="39714,2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Lj2cAcAAPNcAAAOAAAAZHJzL2Uyb0RvYy54bWzsXN9zozYQfu9M/weG955BYAOec27SXJPp&#10;THp307vOPSsY28wBooLETv/6fhIgE6DNJU1cm1EeMmAhoV3t7qf9gd6+26WJcRfxImbZwrTfWKYR&#10;ZSFbxtl6Yf7x5fIn3zSKkmZLmrAsWpj3UWG+O/vxh7fbfB4RtmHJMuIGBsmK+TZfmJuyzOeTSRFu&#10;opQWb1geZWhcMZ7SErd8PVlyusXoaTIhljWbbBlf5pyFUVHg1/dVo3kmx1+torD8uFoVUWkkCxNz&#10;K+V/Lv/fiP+Ts7d0vuY038RhPQ36jFmkNM7wUjXUe1pS45bHvaHSOOSsYKvyTcjSCVut4jCSNIAa&#10;2+pQc8XZbS5pWc+361yxCazt8OnZw4Yf7j5xI14uTGK5ppHRFIt0xW/zPI54lBneVLBom6/nePKK&#10;55/zT7yiE5fXLPxWoHnSbRf36/3DuxVPRSeQa+wk7+8V76NdaYT40Qk8mwRYohBtJHBnbr044QYr&#10;2OsWbn5pdXQDiJnsOAssLxBTntB59Vo5OTUZNTNFlCJ/OkT+rE9+zQ81ZPOiR+ib2r7lku406fxR&#10;+oY7Pp2+2RB93jPoIx4JpuBWfxHJLPAhMfVSEIKnwK3HaSSe5bi9fv9IIkxFsdeG4r9pw+cNzSOp&#10;ZIWQcSUOXsOu36NwU0bhN8PzK2bJ54QiSEko5kWtEx0xdz3PgliCS/Y0sJyKE424E0JmDl4hhdbx&#10;p85DoaXznBflVcRSQ1wsTA5LJg0Mvbsuykq+m0cEhwuWxMvLOEnkzX1xkXDjjsLowVYu2dY0ElqU&#10;+HFhXso/OVZym/7GltVz3tSypMaB64XsL3XowbhJZmxBDVZL6CmFuV4ltMRlmsOAFNnaNGiyBg6E&#10;JZcveNC7GrU9qy/gRmtmmEBrDm2CBKXvabGpOstRK3amcQn4SOJ0Yfrt3kkm+BBJAKj5tc2blRJX&#10;N2x5j6XmrEKEIg8vY7zkGlz6RDkgABQC1sqP+LdKGMhm9ZVpbBj/a+h38TxkEa2msQWkgCV/3lIe&#10;gcRfM0hpYLswakYpb9ypR3DD2y037ZbsNr1gWEAbAJqH8lI8XybN5Yqz9CvQ71y8FU00C/Huivn1&#10;zUVZQR3wM4zOz+VjwJ2cltfZ5zwUgws+CfZ+2X2lPK+lrcTCfGCNZtB5R+iqZ0XPjJ3flmwVS4nc&#10;81VCgtRSYWYPoq7QtAq8hFCtomRpkI62GuXuZwakqWguKvQyMnaxodk6OuecbTcRXWKhbNETuKEU&#10;vaJC6Llxs4XKACMp6JbM62g9FmLALhLYRbRUENXYRWXfnqztGROqLk1rpZPBlEzlbFotg7pB54LG&#10;X7Kl7FzSOKmuMRehM5Loyp4J8svdzU5uDux6G9BTnJeV+UaEYRWqy1qAv1PU9lBfobuE6D7QB42o&#10;tPY5vrR9D/cxYJHaLlS7ns5aT91pYA8v+HiAUBBYaZYCQr+rWpJTjXnt7YeOGwgxdwF5bbjROAfE&#10;0zhXY+J3Gp/D4JyN7YDGObHxUAj4ojhX+3tjwDnbaUSljXNutStq+/OP4pxvIzgA13VgYzMinFPh&#10;jz3OqV0PHEPt8GmHr+MIvuzmVzt8y6EgaOOF1u5YE5+BR6KBUHrgrwOEdWBwFEA4FPn0nxP5tC3f&#10;DQKE7caNhCCw6/Hp0KcOfWqXsAmTHpdLqEOfrxr6VKavkzN42d3fQUKf9lDoE0nX2gPcp3gfdQlt&#10;Z+oh6DxyJBQZmg4SBjI50MoNSFadaOxT2DGdBNRJQCEHI0gCEh0cfVUklDUKwvSdPhISQFdl2VvB&#10;0UAWaTwxCWjPiGv5iLWO2ickKpisoqNBHUpWWXKNhLocplUm87L7Yx0dfUJ01PFVMkOXw9SFMi+Z&#10;JoRfUBu7k0dC1B4OIKEd1CUeT8oT2oHtTUWGGlA484nEB1Th1YW6xA1clEF2iqBaxaHEmtYFk/vO&#10;+zpfdPdVxeSsV0O1r/0RpToHScY7vgosK1C0mz3E8aMiX9+oKlFRE7ov/xyohQmwNrrms18LqkGu&#10;8QYOXvPpIIVzHCnAIcOlrN6pl37CqR4P1qlQecvrs4OBb1wkyf/2EQuxZ44tanrH7PY5vgoYtxBO&#10;1UjpqhgNiRoSj+gzCEd8QKfLQ1+tPBRRw9FgIRJZ/QiojQ8pa+h7QjKQuC6+2ARUjBoL4RLXDGth&#10;oQqJayzUWKix8KiwUKUsdAz0NWKgdbKs8f/Vt7QvGxI5RF2Mg1RWHwtxIMNzsNCzAgtfE44cC/uR&#10;T2KpzZHGQo2FGguPCguPJVQ6bBhPPkaqSiFOPx8ojtLpVcaIw4Ge4RcGPrEcQMW4/cJ+jBQJgSZQ&#10;oLFQY6HGwiPCQlccXqRjpK8XI1Wm7+Sx0IUHOISFz/l00CGub8+wDRszFrrwAWuGqRgpQU1PHTTX&#10;WKixUGPhUWGhjpG+5hcTRJVKnA4WHuC0Pnd/1OxRhOb35aZN1ZYTOJaoRT3ZA/vICZ7fcBDJU9XO&#10;/7Pk4bzbwLOq/WBf/lBF7YkE/enKn9r0Hb3lw8na8gjA+hRwcXR3+17Wte7PKj/7GwAA//8DAFBL&#10;AwQUAAYACAAAACEA8gHS0d8AAAAIAQAADwAAAGRycy9kb3ducmV2LnhtbEyPQUvDQBSE74L/YXmC&#10;N7tJStoQsymlqKci2Ari7TX7moRm34bsNkn/vetJj8MMM98Um9l0YqTBtZYVxIsIBHFldcu1gs/j&#10;61MGwnlkjZ1lUnAjB5vy/q7AXNuJP2g8+FqEEnY5Kmi873MpXdWQQbewPXHwznYw6IMcaqkHnEK5&#10;6WQSRStpsOWw0GBPu4aqy+FqFLxNOG2X8cu4v5x3t+9j+v61j0mpx4d5+wzC0+z/wvCLH9ChDEwn&#10;e2XtRBd0lixDVMEqBhH8LFqvQZwUpEkKsizk/wPlDwAAAP//AwBQSwECLQAUAAYACAAAACEAtoM4&#10;kv4AAADhAQAAEwAAAAAAAAAAAAAAAAAAAAAAW0NvbnRlbnRfVHlwZXNdLnhtbFBLAQItABQABgAI&#10;AAAAIQA4/SH/1gAAAJQBAAALAAAAAAAAAAAAAAAAAC8BAABfcmVscy8ucmVsc1BLAQItABQABgAI&#10;AAAAIQDtZLj2cAcAAPNcAAAOAAAAAAAAAAAAAAAAAC4CAABkcnMvZTJvRG9jLnhtbFBLAQItABQA&#10;BgAIAAAAIQDyAdLR3wAAAAgBAAAPAAAAAAAAAAAAAAAAAMoJAABkcnMvZG93bnJldi54bWxQSwUG&#10;AAAAAAQABADzAAAA1goAAAAA&#10;">
            <v:group id="Gruppieren 76" o:spid="_x0000_s1067" style="position:absolute;width:35180;height:2690" coordsize="35180,2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YuM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WzeA6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lli4xgAAANwA&#10;AAAPAAAAAAAAAAAAAAAAAKoCAABkcnMvZG93bnJldi54bWxQSwUGAAAAAAQABAD6AAAAnQMAAAAA&#10;">
              <v:group id="Gruppieren 77" o:spid="_x0000_s1068" style="position:absolute;left:272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ETGz8YAAADcAAAADwAAAGRycy9kb3ducmV2LnhtbESPQWvCQBSE74X+h+UV&#10;ems2sVQkdQ1BVDxIoUaQ3h7ZZxLMvg3ZNYn/3i0Uehxm5htmmU2mFQP1rrGsIIliEMSl1Q1XCk7F&#10;9m0Bwnlkja1lUnAnB9nq+WmJqbYjf9Nw9JUIEHYpKqi971IpXVmTQRfZjjh4F9sb9EH2ldQ9jgFu&#10;WjmL47k02HBYqLGjdU3l9XgzCnYjjvl7shkO18v6/lN8fJ0PCSn1+jLlnyA8Tf4//NfeawWzeA6/&#10;Z8IRkKsH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wRMbPxgAAANwA&#10;AAAPAAAAAAAAAAAAAAAAAKoCAABkcnMvZG93bnJldi54bWxQSwUGAAAAAAQABAD6AAAAnQMAAAAA&#10;">
                <v:rect id="Rechteck 78" o:spid="_x0000_s1069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dqasQA&#10;AADcAAAADwAAAGRycy9kb3ducmV2LnhtbESPwWrDMBBE74H+g9hCLqGRG4gTXMshaSjpNU4+YJG2&#10;tltrZSQ1dv8+KhR6HGbmDVPuJtuLG/nQOVbwvMxAEGtnOm4UXC9vT1sQISIb7B2Tgh8KsKseZiUW&#10;xo18plsdG5EgHApU0MY4FFIG3ZLFsHQDcfI+nLcYk/SNNB7HBLe9XGVZLi12nBZaHOi1Jf1Vf1sF&#10;/qj1ZrE4fZ56uc/zZjisx/qg1Pxx2r+AiDTF//Bf+90oWGUb+D2TjoCs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HamrEAAAA3AAAAA8AAAAAAAAAAAAAAAAAmAIAAGRycy9k&#10;b3ducmV2LnhtbFBLBQYAAAAABAAEAPUAAACJAwAAAAA=&#10;" fillcolor="#bfbfbf" strokecolor="windowText" strokeweight="1pt"/>
                <v:shape id="_x0000_s1070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NymsEA&#10;AADcAAAADwAAAGRycy9kb3ducmV2LnhtbERPW2vCMBR+F/wP4Qh7s4myidZGkY3Bnja8gm+H5tgW&#10;m5PQZLb798vDYI8f373YDrYVD+pC41jDLFMgiEtnGq40nI7v0yWIEJENto5Jww8F2G7GowJz43re&#10;0+MQK5FCOOSooY7R51KGsiaLIXOeOHE311mMCXaVNB32Kdy2cq7UQlpsODXU6Om1pvJ++LYazp+3&#10;6+VZfVVv9sX3blCS7Upq/TQZdmsQkYb4L/5zfxgNc5XWpjPpCMj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DcprBAAAA3AAAAA8AAAAAAAAAAAAAAAAAmAIAAGRycy9kb3du&#10;cmV2LnhtbFBLBQYAAAAABAAEAPUAAACG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8B1BA6">
                          <w:rPr>
                            <w:b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</v:group>
              <v:group id="Gruppieren 80" o:spid="_x0000_s1071" style="position:absolute;left:5459;width:2698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dtSvcYAAADcAAAADwAAAGRycy9kb3ducmV2LnhtbESPT2vCQBTE7wW/w/KE&#10;3uomkRabuoqIlh6kYCKU3h7ZZxLMvg3ZNX++fbdQ6HGYmd8w6+1oGtFT52rLCuJFBIK4sLrmUsEl&#10;Pz6tQDiPrLGxTAomcrDdzB7WmGo78Jn6zJciQNilqKDyvk2ldEVFBt3CtsTBu9rOoA+yK6XucAhw&#10;08gkil6kwZrDQoUt7SsqbtndKHgfcNgt40N/ul3303f+/Pl1ikmpx/m4ewPhafT/4b/2h1aQRK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B21K9xgAAANwA&#10;AAAPAAAAAAAAAAAAAAAAAKoCAABkcnMvZG93bnJldi54bWxQSwUGAAAAAAQABAD6AAAAnQMAAAAA&#10;">
                <v:rect id="Rechteck 82" o:spid="_x0000_s1072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OdfL8A&#10;AADcAAAADwAAAGRycy9kb3ducmV2LnhtbERPy4rCMBTdD/gP4Qqz01QXg1ajiCCI4GLqY31prk2x&#10;uSlNrNGvnyyEWR7Oe7mOthE9db52rGAyzkAQl07XXCk4n3ajGQgfkDU2jknBizysV4OvJebaPfmX&#10;+iJUIoWwz1GBCaHNpfSlIYt+7FrixN1cZzEk2FVSd/hM4baR0yz7kRZrTg0GW9oaKu/Fwyo4+Pej&#10;L7U/RhPNfn65Zu+C70p9D+NmASJQDP/ij3uvFUwnaX46k46AXP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M518vwAAANwAAAAPAAAAAAAAAAAAAAAAAJgCAABkcnMvZG93bnJl&#10;di54bWxQSwUGAAAAAAQABAD1AAAAhAMAAAAA&#10;" fillcolor="window" strokecolor="windowText" strokeweight="1pt"/>
                <v:shape id="_x0000_s1073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BN2sMA&#10;AADcAAAADwAAAGRycy9kb3ducmV2LnhtbESPT4vCMBTE74LfITxhb5pUdkWrUWQXwdMu/gVvj+bZ&#10;FpuX0kRbv/1mYcHjMDO/YRarzlbiQY0vHWtIRgoEceZMybmG42EznILwAdlg5Zg0PMnDatnvLTA1&#10;ruUdPfYhFxHCPkUNRQh1KqXPCrLoR64mjt7VNRZDlE0uTYNthNtKjpWaSIslx4UCa/osKLvt71bD&#10;6ft6Ob+rn/zLftSt65RkO5Navw269RxEoC68wv/trdEwThL4OxOP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eBN2sMAAADcAAAADwAAAAAAAAAAAAAAAACYAgAAZHJzL2Rv&#10;d25yZXYueG1sUEsFBgAAAAAEAAQA9QAAAIg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R</w:t>
                        </w:r>
                      </w:p>
                    </w:txbxContent>
                  </v:textbox>
                </v:shape>
              </v:group>
              <v:group id="Gruppieren 84" o:spid="_x0000_s1074" style="position:absolute;left:812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erzi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SSewv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erzisQAAADcAAAA&#10;DwAAAAAAAAAAAAAAAACqAgAAZHJzL2Rvd25yZXYueG1sUEsFBgAAAAAEAAQA+gAAAJsDAAAAAA==&#10;">
                <v:rect id="Rechteck 85" o:spid="_x0000_s1075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xiwMQA&#10;AADcAAAADwAAAGRycy9kb3ducmV2LnhtbESPUWvCMBSF3wf+h3CFvYimytZJNYo6hntdtx9wSa5t&#10;tbkpSbT135vBYI+Hc853OOvtYFtxIx8axwrmswwEsXam4UrBz/fHdAkiRGSDrWNScKcA283oaY2F&#10;cT1/0a2MlUgQDgUqqGPsCimDrslimLmOOHkn5y3GJH0ljcc+wW0rF1mWS4sNp4UaOzrUpC/l1Srw&#10;71q/TSbH87GVuzyvuv1rX+6Veh4PuxWISEP8D/+1P42CxfwFfs+kIy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MYsDEAAAA3AAAAA8AAAAAAAAAAAAAAAAAmAIAAGRycy9k&#10;b3ducmV2LnhtbFBLBQYAAAAABAAEAPUAAACJAwAAAAA=&#10;" fillcolor="#bfbfbf" strokecolor="windowText" strokeweight="1pt"/>
                <v:shape id="_x0000_s1076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tL2cMA&#10;AADcAAAADwAAAGRycy9kb3ducmV2LnhtbESPT4vCMBTE7wt+h/CEva2JootWo4iLsCdl/QfeHs2z&#10;LTYvpcna+u2NIHgcZuY3zGzR2lLcqPaFYw39ngJBnDpTcKbhsF9/jUH4gGywdEwa7uRhMe98zDAx&#10;ruE/uu1CJiKEfYIa8hCqREqf5mTR91xFHL2Lqy2GKOtMmhqbCLelHCj1LS0WHBdyrGiVU3rd/VsN&#10;x83lfBqqbfZjR1XjWiXZTqTWn912OQURqA3v8Kv9azQM+iN4no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tL2cMAAADcAAAADwAAAAAAAAAAAAAAAACYAgAAZHJzL2Rv&#10;d25yZXYueG1sUEsFBgAAAAAEAAQA9QAAAIg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V</w:t>
                        </w:r>
                      </w:p>
                    </w:txbxContent>
                  </v:textbox>
                </v:shape>
              </v:group>
              <v:group id="Gruppieren 87" o:spid="_x0000_s1077" style="position:absolute;left:1084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Z1QEs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Sxewv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Z1QEsQAAADcAAAA&#10;DwAAAAAAAAAAAAAAAACqAgAAZHJzL2Rvd25yZXYueG1sUEsFBgAAAAAEAAQA+gAAAJsDAAAAAA==&#10;">
                <v:rect id="Rechteck 88" o:spid="_x0000_s1078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78t8MA&#10;AADcAAAADwAAAGRycy9kb3ducmV2LnhtbESPUWvCMBSF3wf+h3CFvYimCqtSjaIOca/r9gMuybWt&#10;Njclibb++2Uw2OPhnPMdzmY32FY8yIfGsYL5LANBrJ1puFLw/XWarkCEiGywdUwKnhRgtx29bLAw&#10;rudPepSxEgnCoUAFdYxdIWXQNVkMM9cRJ+/ivMWYpK+k8dgnuG3lIstyabHhtFBjR8ea9K28WwX+&#10;XevlZHK+nlu5z/OqO7z15UGp1/GwX4OINMT/8F/7wyhYzJfweyYdAbn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h78t8MAAADcAAAADwAAAAAAAAAAAAAAAACYAgAAZHJzL2Rv&#10;d25yZXYueG1sUEsFBgAAAAAEAAQA9QAAAIgDAAAAAA==&#10;" fillcolor="#bfbfbf" strokecolor="windowText" strokeweight="1pt"/>
                <v:shape id="_x0000_s1079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rkR8AA&#10;AADcAAAADwAAAGRycy9kb3ducmV2LnhtbERPTYvCMBC9C/6HMII3TRRX3GoUUQRPK9bdBW9DM7bF&#10;ZlKaaOu/N4eFPT7e92rT2Uo8qfGlYw2TsQJBnDlTcq7h+3IYLUD4gGywckwaXuRhs+73VpgY1/KZ&#10;nmnIRQxhn6CGIoQ6kdJnBVn0Y1cTR+7mGoshwiaXpsE2httKTpWaS4slx4YCa9oVlN3Th9Xw83W7&#10;/s7UKd/bj7p1nZJsP6XWw0G3XYII1IV/8Z/7aDRMJ3FtPBOP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NrkR8AAAADcAAAADwAAAAAAAAAAAAAAAACYAgAAZHJzL2Rvd25y&#10;ZXYueG1sUEsFBgAAAAAEAAQA9QAAAIU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Y</w:t>
                        </w:r>
                      </w:p>
                    </w:txbxContent>
                  </v:textbox>
                </v:shape>
              </v:group>
              <v:group id="Gruppieren 90" o:spid="_x0000_s1080" style="position:absolute;left:1357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LEY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4Cs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ALEYMQAAADcAAAA&#10;DwAAAAAAAAAAAAAAAACqAgAAZHJzL2Rvd25yZXYueG1sUEsFBgAAAAAEAAQA+gAAAJsDAAAAAA==&#10;">
                <v:rect id="Rechteck 91" o:spid="_x0000_s1081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uufsAA&#10;AADcAAAADwAAAGRycy9kb3ducmV2LnhtbERP3WrCMBS+F/YO4Qx2IzO1YB2dUfxh6K3VBzgkZ223&#10;5qQk0XZvv1wIXn58/6vNaDtxJx9axwrmswwEsXam5VrB9fL1/gEiRGSDnWNS8EcBNuuXyQpL4wY+&#10;072KtUghHEpU0MTYl1IG3ZDFMHM9ceK+nbcYE/S1NB6HFG47mWdZIS22nBoa7GnfkP6tblaBP2i9&#10;nE6PP8dOboui7neLodop9fY6bj9BRBrjU/xwn4yCPE/z05l0BOT6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5uufsAAAADcAAAADwAAAAAAAAAAAAAAAACYAgAAZHJzL2Rvd25y&#10;ZXYueG1sUEsFBgAAAAAEAAQA9QAAAIUDAAAAAA==&#10;" fillcolor="#bfbfbf" strokecolor="windowText" strokeweight="1pt"/>
                <v:shape id="_x0000_s1082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yHZ8QA&#10;AADcAAAADwAAAGRycy9kb3ducmV2LnhtbESPQWvCQBSE7wX/w/IK3prdBC02dRVRCj0p1bbQ2yP7&#10;TEKzb0N2m6T/3hUEj8PMfMMs16NtRE+drx1rSBMFgrhwpuZSw+fp7WkBwgdkg41j0vBPHtarycMS&#10;c+MG/qD+GEoRIexz1FCF0OZS+qIiiz5xLXH0zq6zGKLsSmk6HCLcNjJT6llarDkuVNjStqLi9/hn&#10;NXztzz/fM3Uod3beDm5Uku2L1Hr6OG5eQQQawz18a78bDVmWwvVMPAJ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Mh2fEAAAA3AAAAA8AAAAAAAAAAAAAAAAAmAIAAGRycy9k&#10;b3ducmV2LnhtbFBLBQYAAAAABAAEAPUAAACJ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  <v:group id="Gruppieren 93" o:spid="_x0000_s1083" style="position:absolute;left:1624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MqcrM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ypysxgAAANwA&#10;AAAPAAAAAAAAAAAAAAAAAKoCAABkcnMvZG93bnJldi54bWxQSwUGAAAAAAQABAD6AAAAnQMAAAAA&#10;">
                <v:rect id="Rechteck 94" o:spid="_x0000_s1084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kwCcQA&#10;AADcAAAADwAAAGRycy9kb3ducmV2LnhtbESPUWvCMBSF3wf+h3AHexFN7ViVahTdGO7V6g+4JNe2&#10;rrkpSWa7f78MBns8nHO+w9nsRtuJO/nQOlawmGcgiLUzLdcKLuf32QpEiMgGO8ek4JsC7LaThw2W&#10;xg18onsVa5EgHEpU0MTYl1IG3ZDFMHc9cfKuzluMSfpaGo9DgttO5llWSIstp4UGe3ptSH9WX1aB&#10;f9N6OZ0eb8dO7oui7g8vQ3VQ6ulx3K9BRBrjf/iv/WEU5Pkz/J5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JMAnEAAAA3AAAAA8AAAAAAAAAAAAAAAAAmAIAAGRycy9k&#10;b3ducmV2LnhtbFBLBQYAAAAABAAEAPUAAACJAwAAAAA=&#10;" fillcolor="#bfbfbf" strokecolor="windowText" strokeweight="1pt"/>
                <v:shape id="_x0000_s1085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x0WMQA&#10;AADcAAAADwAAAGRycy9kb3ducmV2LnhtbESPW4vCMBSE34X9D+Es7NuarJdFq1EWRfBJWW/g26E5&#10;tsXmpDRZW/+9ERZ8HGbmG2Y6b20pblT7wrGGr64CQZw6U3Cm4bBffY5A+IBssHRMGu7kYT5760wx&#10;Ma7hX7rtQiYihH2CGvIQqkRKn+Zk0XddRRy9i6sthijrTJoamwi3pewp9S0tFhwXcqxokVN63f1Z&#10;DcfN5XwaqG22tMOqca2SbMdS64/39mcCIlAbXuH/9tpo6I8G8DwTj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8dFjEAAAA3AAAAA8AAAAAAAAAAAAAAAAAmAIAAGRycy9k&#10;b3ducmV2LnhtbFBLBQYAAAAABAAEAPUAAACJ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T</w:t>
                        </w:r>
                      </w:p>
                    </w:txbxContent>
                  </v:textbox>
                </v:shape>
              </v:group>
              <v:group id="Gruppieren 192" o:spid="_x0000_s1086" style="position:absolute;left:19175;top:68;width:2494;height:2622" coordorigin="20508,6824" coordsize="249837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6RUf8QAAADcAAAADwAAAGRycy9kb3ducmV2LnhtbESPQYvCMBSE74L/ITzB&#10;m6ZVXKQaRURlD7KwdWHx9miebbF5KU1s67/fLAgeh5n5hllve1OJlhpXWlYQTyMQxJnVJecKfi7H&#10;yRKE88gaK8uk4EkOtpvhYI2Jth1/U5v6XAQIuwQVFN7XiZQuK8igm9qaOHg32xj0QTa51A12AW4q&#10;OYuiD2mw5LBQYE37grJ7+jAKTh12u3l8aM/32/55vSy+fs8xKTUe9bsVCE+9f4df7U+tYL5cwP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6RUf8QAAADcAAAA&#10;DwAAAAAAAAAAAAAAAACqAgAAZHJzL2Rvd25yZXYueG1sUEsFBgAAAAAEAAQA+gAAAJsDAAAAAA==&#10;">
                <v:rect id="Rechteck 193" o:spid="_x0000_s1087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5uSsMA&#10;AADcAAAADwAAAGRycy9kb3ducmV2LnhtbESPT4vCMBTE7wt+h/CEva1pXRCpRhGhoKf1T8Xro3k2&#10;xealNNF2v71ZWPA4zMxvmOV6sI14UudrxwrSSQKCuHS65kpBcc6/5iB8QNbYOCYFv+RhvRp9LDHT&#10;rucjPU+hEhHCPkMFJoQ2k9KXhiz6iWuJo3dzncUQZVdJ3WEf4baR0ySZSYs1xwWDLW0NlffTwyrI&#10;ZXoxx80+zX9c/rh5UxXXQ6/U53jYLEAEGsI7/N/eaQXf8xn8nYlHQK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5uSsMAAADcAAAADwAAAAAAAAAAAAAAAACYAgAAZHJzL2Rv&#10;d25yZXYueG1sUEsFBgAAAAAEAAQA9QAAAIgDAAAAAA==&#10;" fillcolor="yellow" strokecolor="windowText" strokeweight="1.5pt"/>
                <v:shape id="_x0000_s1088" type="#_x0000_t202" style="position:absolute;left:20508;top:6824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7qL8QA&#10;AADcAAAADwAAAGRycy9kb3ducmV2LnhtbESPQWsCMRSE7wX/Q3iCt5qobbWrUUQpeFK0KvT22Dx3&#10;Fzcvyya66783hUKPw8x8w8wWrS3FnWpfONYw6CsQxKkzBWcajt9frxMQPiAbLB2Thgd5WMw7LzNM&#10;jGt4T/dDyESEsE9QQx5ClUjp05ws+r6riKN3cbXFEGWdSVNjE+G2lEOlPqTFguNCjhWtckqvh5vV&#10;cNpefs5vapet7XvVuFZJtp9S6163XU5BBGrDf/ivvTEaRpMx/J6JR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u6i/EAAAA3AAAAA8AAAAAAAAAAAAAAAAAmAIAAGRycy9k&#10;b3ducmV2LnhtbFBLBQYAAAAABAAEAPUAAACJAwAAAAA=&#10;" filled="f" stroked="f">
                  <v:textbox>
                    <w:txbxContent>
                      <w:p w:rsidR="0074622A" w:rsidRPr="003A5856" w:rsidRDefault="0074622A" w:rsidP="0074622A">
                        <w:pPr>
                          <w:jc w:val="center"/>
                          <w:rPr>
                            <w:b/>
                            <w:color w:val="FFFFFF"/>
                            <w:sz w:val="24"/>
                            <w:szCs w:val="24"/>
                          </w:rPr>
                        </w:pPr>
                        <w:r w:rsidRPr="001237B5">
                          <w:rPr>
                            <w:b/>
                            <w:sz w:val="24"/>
                            <w:szCs w:val="24"/>
                          </w:rPr>
                          <w:t>XX</w:t>
                        </w:r>
                      </w:p>
                    </w:txbxContent>
                  </v:textbox>
                </v:shape>
              </v:group>
              <v:group id="Gruppieren 195" o:spid="_x0000_s1089" style="position:absolute;left:21631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aX74c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5iv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Wl++HCAAAA3AAAAA8A&#10;AAAAAAAAAAAAAAAAqgIAAGRycy9kb3ducmV2LnhtbFBLBQYAAAAABAAEAPoAAACZAwAAAAA=&#10;">
                <v:rect id="Rechteck 196" o:spid="_x0000_s1090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ZXRMQA&#10;AADcAAAADwAAAGRycy9kb3ducmV2LnhtbESPwW7CMBBE75X4B2uRekHg0KoppBgErRBcSfmAlb0k&#10;KfE6sl2S/n2NVKnH0cy80aw2g23FjXxoHCuYzzIQxNqZhisF58/9dAEiRGSDrWNS8EMBNuvRwwoL&#10;43o+0a2MlUgQDgUqqGPsCimDrslimLmOOHkX5y3GJH0ljcc+wW0rn7IslxYbTgs1dvRek76W31aB&#10;/9D6dTI5fB1auc3zqtu99OVOqcfxsH0DEWmI/+G/9tEoeF4s4X4mHQG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4mV0TEAAAA3AAAAA8AAAAAAAAAAAAAAAAAmAIAAGRycy9k&#10;b3ducmV2LnhtbFBLBQYAAAAABAAEAPUAAACJAwAAAAA=&#10;" fillcolor="#bfbfbf" strokecolor="windowText" strokeweight="1pt"/>
                <v:shape id="_x0000_s1091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7khsAA&#10;AADcAAAADwAAAGRycy9kb3ducmV2LnhtbERPy4rCMBTdC/5DuII7TdRRxmoUUQRXIz5mYHaX5toW&#10;m5vSRNv5+8lCcHk47+W6taV4Uu0LxxpGQwWCOHWm4EzD9bIffILwAdlg6Zg0/JGH9arbWWJiXMMn&#10;ep5DJmII+wQ15CFUiZQ+zcmiH7qKOHI3V1sMEdaZNDU2MdyWcqzUTFosODbkWNE2p/R+flgN31+3&#10;358Pdcx2dlo1rlWS7Vxq3e+1mwWIQG14i1/ug9Ewmcf5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Z7khsAAAADcAAAADwAAAAAAAAAAAAAAAACYAgAAZHJzL2Rvd25y&#10;ZXYueG1sUEsFBgAAAAAEAAQA9QAAAIU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S</w:t>
                        </w:r>
                      </w:p>
                    </w:txbxContent>
                  </v:textbox>
                </v:shape>
              </v:group>
              <v:group id="Gruppieren 198" o:spid="_x0000_s1092" style="position:absolute;left:24429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bEocYAAADcAAAADwAAAGRycy9kb3ducmV2LnhtbESPT2vCQBTE70K/w/IK&#10;vZlNGiptmlVEaulBCmqh9PbIPpNg9m3Irvnz7V2h4HGYmd8w+Wo0jeipc7VlBUkUgyAurK65VPBz&#10;3M5fQTiPrLGxTAomcrBaPsxyzLQdeE/9wZciQNhlqKDyvs2kdEVFBl1kW+LgnWxn0AfZlVJ3OAS4&#10;aeRzHC+kwZrDQoUtbSoqzoeLUfA54LBOk49+dz5tpr/jy/fvLiGlnh7H9TsIT6O/h//bX1pB+pb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hRsShxgAAANwA&#10;AAAPAAAAAAAAAAAAAAAAAKoCAABkcnMvZG93bnJldi54bWxQSwUGAAAAAAQABAD6AAAAnQMAAAAA&#10;">
                <v:rect id="Rechteck 199" o:spid="_x0000_s1093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tT6MQA&#10;AADcAAAADwAAAGRycy9kb3ducmV2LnhtbESPwW7CMBBE70j8g7VIvSBwStUAKQZBqwquBD5gZW+T&#10;tPE6sl2S/n1dqRLH0cy80Wx2g23FjXxoHCt4nGcgiLUzDVcKrpf32QpEiMgGW8ek4IcC7Lbj0QYL&#10;43o+062MlUgQDgUqqGPsCimDrslimLuOOHkfzluMSfpKGo99gttWLrIslxYbTgs1dvRak/4qv60C&#10;/6b1cjo9fh5buc/zqjs89+VBqYfJsH8BEWmI9/B/+2QUPK0X8HcmHQG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bU+jEAAAA3AAAAA8AAAAAAAAAAAAAAAAAmAIAAGRycy9k&#10;b3ducmV2LnhtbFBLBQYAAAAABAAEAPUAAACJAwAAAAA=&#10;" fillcolor="#bfbfbf" strokecolor="windowText" strokeweight="1pt"/>
                <v:shape id="_x0000_s1094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x68cUA&#10;AADcAAAADwAAAGRycy9kb3ducmV2LnhtbESPT2vCQBTE7wW/w/KE3nTXaoumboK0CJ4s9U+ht0f2&#10;mYRm34bsauK3dwWhx2FmfsMss97W4kKtrxxrmIwVCOLcmYoLDYf9ejQH4QOywdoxabiShywdPC0x&#10;Ma7jb7rsQiEihH2CGsoQmkRKn5dk0Y9dQxy9k2sthijbQpoWuwi3tXxR6k1arDgulNjQR0n53+5s&#10;NRy3p9+fmfoqPu1r07leSbYLqfXzsF+9gwjUh//wo70xGqaLK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THrxxQAAANwAAAAPAAAAAAAAAAAAAAAAAJgCAABkcnMv&#10;ZG93bnJldi54bWxQSwUGAAAAAAQABAD1AAAAigMAAAAA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S</w:t>
                        </w:r>
                      </w:p>
                    </w:txbxContent>
                  </v:textbox>
                </v:shape>
              </v:group>
              <v:group id="Gruppieren 201" o:spid="_x0000_s1095" style="position:absolute;left:2709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TFnOc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8TO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ExZznFAAAA3AAA&#10;AA8AAAAAAAAAAAAAAAAAqgIAAGRycy9kb3ducmV2LnhtbFBLBQYAAAAABAAEAPoAAACcAwAAAAA=&#10;">
                <v:rect id="Rechteck 202" o:spid="_x0000_s1096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BV68QA&#10;AADcAAAADwAAAGRycy9kb3ducmV2LnhtbESPwW7CMBBE75X4B2uRuKDiUETaphgEVAiuTfsBK3ub&#10;pMTryHZJ+vcYCanH0cy80aw2g23FhXxoHCuYzzIQxNqZhisFX5+HxxcQISIbbB2Tgj8KsFmPHlZY&#10;GNfzB13KWIkE4VCggjrGrpAy6JoshpnriJP37bzFmKSvpPHYJ7ht5VOW5dJiw2mhxo72Nelz+WsV&#10;+Hetn6fT48+xlds8r7rdsi93Sk3Gw/YNRKQh/ofv7ZNRsHjN4XYmHQG5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gVevEAAAA3AAAAA8AAAAAAAAAAAAAAAAAmAIAAGRycy9k&#10;b3ducmV2LnhtbFBLBQYAAAAABAAEAPUAAACJAwAAAAA=&#10;" fillcolor="#bfbfbf" strokecolor="windowText" strokeweight="1pt"/>
                <v:shape id="_x0000_s1097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d88sUA&#10;AADcAAAADwAAAGRycy9kb3ducmV2LnhtbESPQWvCQBSE74L/YXlCb7pbq1bTbKS0CD21VKvg7ZF9&#10;JsHs25DdmvTfdwXB4zAz3zDpure1uFDrK8caHicKBHHuTMWFhp/dZrwE4QOywdoxafgjD+tsOEgx&#10;Ma7jb7psQyEihH2CGsoQmkRKn5dk0U9cQxy9k2sthijbQpoWuwi3tZwqtZAWK44LJTb0VlJ+3v5a&#10;DfvP0/EwU1/Fu503neuVZLuSWj+M+tcXEIH6cA/f2h9Gw9PqGa5n4hGQ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3zyxQAAANwAAAAPAAAAAAAAAAAAAAAAAJgCAABkcnMv&#10;ZG93bnJldi54bWxQSwUGAAAAAAQABAD1AAAAigMAAAAA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  <v:group id="Gruppieren 204" o:spid="_x0000_s1098" style="position:absolute;left:29820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HxtPMIAAADcAAAADwAAAGRycy9kb3ducmV2LnhtbERPTYvCMBC9C/sfwizs&#10;TdOuKG7XKCKueBDBuiDehmZsi82kNLGt/94cBI+P9z1f9qYSLTWutKwgHkUgiDOrS84V/J/+hjMQ&#10;ziNrrCyTggc5WC4+BnNMtO34SG3qcxFC2CWooPC+TqR0WUEG3cjWxIG72sagD7DJpW6wC+Gmkt9R&#10;NJUGSw4NBda0Lii7pXejYNthtxrHm3Z/u64fl9PkcN7HpNTXZ7/6BeGp92/xy73TCsY/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B8bTzCAAAA3AAAAA8A&#10;AAAAAAAAAAAAAAAAqgIAAGRycy9kb3ducmV2LnhtbFBLBQYAAAAABAAEAPoAAACZAwAAAAA=&#10;">
                <v:rect id="Rechteck 205" o:spid="_x0000_s1099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/BmcQA&#10;AADcAAAADwAAAGRycy9kb3ducmV2LnhtbESPwW7CMBBE75X4B2uRekHg0KoppBgErRBcSfmAlb0k&#10;KfE6sl2S/n2NVKnH0cy80aw2g23FjXxoHCuYzzIQxNqZhisF58/9dAEiRGSDrWNS8EMBNuvRwwoL&#10;43o+0a2MlUgQDgUqqGPsCimDrslimLmOOHkX5y3GJH0ljcc+wW0rn7IslxYbTgs1dvRek76W31aB&#10;/9D6dTI5fB1auc3zqtu99OVOqcfxsH0DEWmI/+G/9tEoeF4u4X4mHQG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/wZnEAAAA3AAAAA8AAAAAAAAAAAAAAAAAmAIAAGRycy9k&#10;b3ducmV2LnhtbFBLBQYAAAAABAAEAPUAAACJAwAAAAA=&#10;" fillcolor="#bfbfbf" strokecolor="windowText" strokeweight="1pt"/>
                <v:shape id="_x0000_s1100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68ZMAA&#10;AADcAAAADwAAAGRycy9kb3ducmV2LnhtbERPTYvCMBC9C/sfwix402RFZbcaZVEET4p1V/A2NGNb&#10;bCalibb+e3MQPD7e93zZ2UrcqfGlYw1fQwWCOHOm5FzD33Ez+AbhA7LByjFpeJCH5eKjN8fEuJYP&#10;dE9DLmII+wQ1FCHUiZQ+K8iiH7qaOHIX11gMETa5NA22MdxWcqTUVFosOTYUWNOqoOya3qyG/93l&#10;fBqrfb62k7p1nZJsf6TW/c/udwYiUBfe4pd7azSMVZwfz8QjIB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T68ZMAAAADcAAAADwAAAAAAAAAAAAAAAACYAgAAZHJzL2Rvd25y&#10;ZXYueG1sUEsFBgAAAAAEAAQA9QAAAIUDAAAAAA=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V</w:t>
                        </w:r>
                      </w:p>
                    </w:txbxContent>
                  </v:textbox>
                </v:shape>
              </v:group>
              <v:group id="Gruppieren 207" o:spid="_x0000_s1101" style="position:absolute;left:32481;width:2699;height:2622" coordsize="270345,26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eacQ8YAAADc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jhP4&#10;PROOgNz8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5pxDxgAAANwA&#10;AAAPAAAAAAAAAAAAAAAAAKoCAABkcnMvZG93bnJldi54bWxQSwUGAAAAAAQABAD6AAAAnQMAAAAA&#10;">
                <v:rect id="Rechteck 208" o:spid="_x0000_s1102" style="position:absolute;left:47708;top:15903;width:222637;height:2385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sLCsQA&#10;AADcAAAADwAAAGRycy9kb3ducmV2LnhtbESPUWvCMBSF3wf+h3AHe5GZKq6TahTdEH21+gMuybWt&#10;a25Kktnu3y+DgY+Hc853OKvNYFtxJx8axwqmkwwEsXam4UrB5bx/XYAIEdlg65gU/FCAzXr0tMLC&#10;uJ5PdC9jJRKEQ4EK6hi7Qsqga7IYJq4jTt7VeYsxSV9J47FPcNvKWZbl0mLDaaHGjj5q0l/lt1Xg&#10;P7V+H48Pt0Mrt3ledbu3vtwp9fI8bJcgIg3xEf5vH42CeTaDvzPpCM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37CwrEAAAA3AAAAA8AAAAAAAAAAAAAAAAAmAIAAGRycy9k&#10;b3ducmV2LnhtbFBLBQYAAAAABAAEAPUAAACJAwAAAAA=&#10;" fillcolor="#bfbfbf" strokecolor="windowText" strokeweight="1pt"/>
                <v:shape id="_x0000_s1103" type="#_x0000_t202" style="position:absolute;width:229870;height:2622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wiE8QA&#10;AADcAAAADwAAAGRycy9kb3ducmV2LnhtbESPT2vCQBTE74LfYXlCb3XXakWjq0il0JPF+Ae8PbLP&#10;JJh9G7Jbk377rlDwOMzMb5jlurOVuFPjS8caRkMFgjhzpuRcw/Hw+ToD4QOywcoxafglD+tVv7fE&#10;xLiW93RPQy4ihH2CGooQ6kRKnxVk0Q9dTRy9q2sshiibXJoG2wi3lXxTaiotlhwXCqzpo6Dslv5Y&#10;Dafd9XKeqO98a9/r1nVKsp1LrV8G3WYBIlAXnuH/9pfRMFFjeJy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sIhPEAAAA3AAAAA8AAAAAAAAAAAAAAAAAmAIAAGRycy9k&#10;b3ducmV2LnhtbFBLBQYAAAAABAAEAPUAAACJAwAAAAA=&#10;" filled="f" stroked="f">
                  <v:textbox>
                    <w:txbxContent>
                      <w:p w:rsidR="0074622A" w:rsidRPr="008B1BA6" w:rsidRDefault="0074622A" w:rsidP="0074622A">
                        <w:pPr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</w:rPr>
                          <w:t>R</w:t>
                        </w:r>
                      </w:p>
                    </w:txbxContent>
                  </v:textbox>
                </v:shape>
              </v:group>
              <v:shape id="_x0000_s1104" type="#_x0000_t202" style="position:absolute;top:68;width:3930;height:262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W6Z8MA&#10;AADc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ohJ4no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gW6Z8MAAADcAAAADwAAAAAAAAAAAAAAAACYAgAAZHJzL2Rv&#10;d25yZXYueG1sUEsFBgAAAAAEAAQA9QAAAIgDAAAAAA==&#10;" filled="f" stroked="f">
                <v:textbox>
                  <w:txbxContent>
                    <w:p w:rsidR="0074622A" w:rsidRPr="008B1BA6" w:rsidRDefault="0074622A" w:rsidP="0074622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-</w:t>
                      </w:r>
                    </w:p>
                  </w:txbxContent>
                </v:textbox>
              </v:shape>
            </v:group>
            <v:shape id="_x0000_s1105" type="#_x0000_t202" style="position:absolute;left:34597;top:68;width:5117;height:262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kf/MMA&#10;AADcAAAADwAAAGRycy9kb3ducmV2LnhtbESPT4vCMBTE7wt+h/CEva2JootWo4gi7ElZ/4G3R/Ns&#10;i81LaaKt394sLHgcZuY3zGzR2lI8qPaFYw39ngJBnDpTcKbheNh8jUH4gGywdEwanuRhMe98zDAx&#10;ruFfeuxDJiKEfYIa8hCqREqf5mTR91xFHL2rqy2GKOtMmhqbCLelHCj1LS0WHBdyrGiVU3rb362G&#10;0/Z6OQ/VLlvbUdW4Vkm2E6n1Z7ddTkEEasM7/N/+MRqGagR/Z+IRkP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kf/MMAAADcAAAADwAAAAAAAAAAAAAAAACYAgAAZHJzL2Rv&#10;d25yZXYueG1sUEsFBgAAAAAEAAQA9QAAAIgDAAAAAA==&#10;" filled="f" stroked="f">
              <v:textbox>
                <w:txbxContent>
                  <w:p w:rsidR="0074622A" w:rsidRPr="008B1BA6" w:rsidRDefault="0074622A" w:rsidP="0074622A">
                    <w:pPr>
                      <w:rPr>
                        <w:b/>
                        <w:sz w:val="24"/>
                        <w:szCs w:val="24"/>
                      </w:rPr>
                    </w:pPr>
                    <w:r>
                      <w:rPr>
                        <w:b/>
                        <w:sz w:val="24"/>
                        <w:szCs w:val="24"/>
                      </w:rPr>
                      <w:t>-</w:t>
                    </w:r>
                    <w:r w:rsidRPr="008B1BA6">
                      <w:rPr>
                        <w:b/>
                        <w:sz w:val="24"/>
                        <w:szCs w:val="24"/>
                      </w:rPr>
                      <w:t>OH</w:t>
                    </w:r>
                  </w:p>
                </w:txbxContent>
              </v:textbox>
            </v:shape>
          </v:group>
        </w:pict>
      </w:r>
    </w:p>
    <w:p w:rsidR="0074622A" w:rsidRPr="00D36FC2" w:rsidRDefault="0074622A" w:rsidP="0074622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D5FF8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pict>
          <v:shape id="_x0000_s1107" type="#_x0000_t202" style="position:absolute;left:0;text-align:left;margin-left:80.1pt;margin-top:14.6pt;width:264.15pt;height:25.5pt;z-index:25165824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pKPJwIAACUEAAAOAAAAZHJzL2Uyb0RvYy54bWysU9uO2yAQfa/Uf0C8N3acZDex4qy22aaq&#10;tL1Iu/0ADDhGBcYFEnv79R1wkkbbt6p+QIxnOMycc1jfDUaTo3Rega3odJJTIi0Hoey+ot+fd++W&#10;lPjArGAarKzoi/T0bvP2zbrvSllAC1pIRxDE+rLvKtqG0JVZ5nkrDfMT6KTFZAPOsICh22fCsR7R&#10;jc6KPL/JenCic8Cl9/j3YUzSTcJvGsnD16bxMhBdUewtpNWltY5rtlmzcu9Y1yp+aoP9QxeGKYuX&#10;XqAeWGDk4NRfUEZxBx6aMOFgMmgaxWWaAaeZ5q+meWpZJ9MsSI7vLjT5/wfLvxy/OaJERef5DSWW&#10;GRTpWQ6hkVqQIvLTd77EsqcOC8PwHgbUOc3qu0fgPzyxsG2Z3ct756BvJRPY3zSezK6Ojjg+gtT9&#10;ZxB4DTsESEBD40wkD+kgiI46vVy0wVYIx5+z2WJ+my8o4ZibFbPlIomXsfJ8unM+fJRgSNxU1KH2&#10;CZ0dH32I3bDyXBIv86CV2CmtU+D29VY7cmTok1360gCvyrQlfUVXi2KRkC3E88lCRgX0sVamoss8&#10;fqOzIhsfrEglgSk97rETbU/0REZGbsJQD0mJYnWmvQbxgoQ5GH2L7ww3LbhflPTo2Yr6nwfmJCX6&#10;k0XSV9P5PJo8BfPFbYGBu87U1xlmOUJVNFAybrchPYzIh4V7FKdRibeo4tjJqWf0YqLz9G6i2a/j&#10;VPXndW9+AwAA//8DAFBLAwQUAAYACAAAACEArujhJt0AAAAJAQAADwAAAGRycy9kb3ducmV2Lnht&#10;bEyP3U6DQBCF7018h8008cbYRWIpRZZGTTTe9ucBBpgCKTtL2G2hb+94pVeTk/PlzDn5dra9utLo&#10;O8cGnpcRKOLK1R03Bo6Hz6cUlA/INfaOycCNPGyL+7scs9pNvKPrPjRKQthnaKANYci09lVLFv3S&#10;DcTindxoMYgcG12POEm47XUcRYm22LF8aHGgj5aq8/5iDZy+p8fVZiq/wnG9e0nesVuX7mbMw2J+&#10;ewUVaA5/MPzWl+pQSKfSXbj2qhedRLGgBuKNXAGSNF2BKg2kYugi1/8XFD8AAAD//wMAUEsBAi0A&#10;FAAGAAgAAAAhALaDOJL+AAAA4QEAABMAAAAAAAAAAAAAAAAAAAAAAFtDb250ZW50X1R5cGVzXS54&#10;bWxQSwECLQAUAAYACAAAACEAOP0h/9YAAACUAQAACwAAAAAAAAAAAAAAAAAvAQAAX3JlbHMvLnJl&#10;bHNQSwECLQAUAAYACAAAACEAwkqSjycCAAAlBAAADgAAAAAAAAAAAAAAAAAuAgAAZHJzL2Uyb0Rv&#10;Yy54bWxQSwECLQAUAAYACAAAACEArujhJt0AAAAJAQAADwAAAAAAAAAAAAAAAACBBAAAZHJzL2Rv&#10;d25yZXYueG1sUEsFBgAAAAAEAAQA8wAAAIsFAAAAAA==&#10;" stroked="f">
            <v:textbox>
              <w:txbxContent>
                <w:p w:rsidR="0074622A" w:rsidRPr="001237B5" w:rsidRDefault="0074622A" w:rsidP="0074622A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 xml:space="preserve">Mutated and </w:t>
                  </w:r>
                  <w:r w:rsidRPr="001237B5">
                    <w:rPr>
                      <w:sz w:val="28"/>
                      <w:szCs w:val="28"/>
                    </w:rPr>
                    <w:t xml:space="preserve">modified </w:t>
                  </w:r>
                  <w:proofErr w:type="spellStart"/>
                  <w:r w:rsidRPr="001237B5">
                    <w:rPr>
                      <w:sz w:val="28"/>
                      <w:szCs w:val="28"/>
                    </w:rPr>
                    <w:t>vimentin</w:t>
                  </w:r>
                  <w:proofErr w:type="spellEnd"/>
                  <w:r w:rsidRPr="001237B5">
                    <w:rPr>
                      <w:sz w:val="28"/>
                      <w:szCs w:val="28"/>
                    </w:rPr>
                    <w:t xml:space="preserve"> peptide</w:t>
                  </w:r>
                </w:p>
              </w:txbxContent>
            </v:textbox>
            <w10:wrap type="square"/>
          </v:shape>
        </w:pict>
      </w:r>
    </w:p>
    <w:p w:rsidR="0074622A" w:rsidRPr="00D36FC2" w:rsidRDefault="0074622A" w:rsidP="0074622A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74622A" w:rsidRPr="00D36FC2" w:rsidRDefault="0074622A" w:rsidP="0074622A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74622A" w:rsidRPr="00D36FC2" w:rsidRDefault="0074622A" w:rsidP="0074622A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D36FC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</w:t>
      </w:r>
    </w:p>
    <w:p w:rsidR="0074622A" w:rsidRPr="00D36FC2" w:rsidRDefault="0074622A" w:rsidP="0074622A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0" w:type="auto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92"/>
        <w:gridCol w:w="5307"/>
        <w:gridCol w:w="1881"/>
      </w:tblGrid>
      <w:tr w:rsidR="0074622A" w:rsidRPr="00D36FC2" w:rsidTr="000271C6">
        <w:tc>
          <w:tcPr>
            <w:tcW w:w="2292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5307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881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de designation</w:t>
            </w:r>
          </w:p>
        </w:tc>
      </w:tr>
      <w:tr w:rsidR="0074622A" w:rsidRPr="00D36FC2" w:rsidTr="000271C6">
        <w:tc>
          <w:tcPr>
            <w:tcW w:w="2292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YAT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S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VR</w:t>
            </w:r>
          </w:p>
        </w:tc>
        <w:tc>
          <w:tcPr>
            <w:tcW w:w="5307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tive </w:t>
            </w:r>
            <w:proofErr w:type="spellStart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imentin</w:t>
            </w:r>
            <w:proofErr w:type="spellEnd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ptide</w:t>
            </w:r>
          </w:p>
        </w:tc>
        <w:tc>
          <w:tcPr>
            <w:tcW w:w="1881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</w:t>
            </w:r>
          </w:p>
        </w:tc>
      </w:tr>
      <w:tr w:rsidR="0074622A" w:rsidRPr="00D36FC2" w:rsidTr="000271C6">
        <w:tc>
          <w:tcPr>
            <w:tcW w:w="2292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YAT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AVR</w:t>
            </w:r>
          </w:p>
        </w:tc>
        <w:tc>
          <w:tcPr>
            <w:tcW w:w="5307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tated </w:t>
            </w:r>
            <w:proofErr w:type="spellStart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imentin</w:t>
            </w:r>
            <w:proofErr w:type="spellEnd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ptide</w:t>
            </w:r>
          </w:p>
        </w:tc>
        <w:tc>
          <w:tcPr>
            <w:tcW w:w="1881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62</w:t>
            </w:r>
          </w:p>
        </w:tc>
      </w:tr>
      <w:tr w:rsidR="0074622A" w:rsidRPr="00D36FC2" w:rsidTr="000271C6">
        <w:tc>
          <w:tcPr>
            <w:tcW w:w="2292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YAT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AVR</w:t>
            </w:r>
          </w:p>
        </w:tc>
        <w:tc>
          <w:tcPr>
            <w:tcW w:w="5307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tated,citrullinated</w:t>
            </w:r>
            <w:proofErr w:type="spellEnd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ptide (X = </w:t>
            </w:r>
            <w:proofErr w:type="spellStart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trulline</w:t>
            </w:r>
            <w:proofErr w:type="spellEnd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81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18</w:t>
            </w:r>
          </w:p>
        </w:tc>
      </w:tr>
      <w:tr w:rsidR="0074622A" w:rsidRPr="00D36FC2" w:rsidTr="000271C6">
        <w:tc>
          <w:tcPr>
            <w:tcW w:w="2292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YAT</w:t>
            </w:r>
            <w:r w:rsidRPr="00D36F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AVR</w:t>
            </w:r>
          </w:p>
        </w:tc>
        <w:tc>
          <w:tcPr>
            <w:tcW w:w="5307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tated,carbamylated</w:t>
            </w:r>
            <w:proofErr w:type="spellEnd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ptide (X = </w:t>
            </w:r>
            <w:proofErr w:type="spellStart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ocitrulline</w:t>
            </w:r>
            <w:proofErr w:type="spellEnd"/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81" w:type="dxa"/>
            <w:shd w:val="clear" w:color="auto" w:fill="auto"/>
          </w:tcPr>
          <w:p w:rsidR="0074622A" w:rsidRPr="00D36FC2" w:rsidRDefault="0074622A" w:rsidP="000271C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C52</w:t>
            </w:r>
          </w:p>
        </w:tc>
      </w:tr>
    </w:tbl>
    <w:p w:rsidR="0074622A" w:rsidRPr="00D36FC2" w:rsidRDefault="0074622A" w:rsidP="0074622A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74622A" w:rsidRPr="00D36FC2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622A" w:rsidRPr="00D36FC2" w:rsidRDefault="0074622A" w:rsidP="0074622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36FC2">
        <w:rPr>
          <w:rFonts w:ascii="Times New Roman" w:hAnsi="Times New Roman" w:cs="Times New Roman"/>
          <w:sz w:val="24"/>
          <w:szCs w:val="24"/>
          <w:lang w:val="en-US"/>
        </w:rPr>
        <w:t xml:space="preserve">S2. </w:t>
      </w:r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ynthesized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>vimentin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ptides</w:t>
      </w:r>
    </w:p>
    <w:p w:rsidR="0074622A" w:rsidRPr="00D36FC2" w:rsidRDefault="0074622A" w:rsidP="0074622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>A: Illustration of the backbone peptide sequence used for the ELISA. Peptides are identical in length, with differences between them that are indicated with labels.</w:t>
      </w:r>
    </w:p>
    <w:p w:rsidR="0074622A" w:rsidRPr="00D36FC2" w:rsidRDefault="0074622A" w:rsidP="0074622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: Amino acid sequence of used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>vimentin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ptides. Acc</w:t>
      </w:r>
      <w:r w:rsidRPr="00D36FC2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ording to the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>UniprotReferenzsequenz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08670-1 we synthesized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>vimentin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ptide position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>aas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8-69 and incorporated the following modifications.</w:t>
      </w:r>
    </w:p>
    <w:p w:rsidR="0074622A" w:rsidRPr="00D36FC2" w:rsidRDefault="0074622A" w:rsidP="0074622A">
      <w:pPr>
        <w:suppressAutoHyphens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4622A" w:rsidRPr="00D36FC2" w:rsidRDefault="0074622A" w:rsidP="0074622A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br w:type="page"/>
      </w: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5240216" cy="4510454"/>
            <wp:effectExtent l="0" t="0" r="0" b="4445"/>
            <wp:docPr id="4" name="Imagen 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27221"/>
                    <a:stretch/>
                  </pic:blipFill>
                  <pic:spPr bwMode="auto">
                    <a:xfrm>
                      <a:off x="0" y="0"/>
                      <a:ext cx="5240159" cy="451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t xml:space="preserve">S3. </w:t>
      </w:r>
      <w:proofErr w:type="gramStart"/>
      <w:r w:rsidRPr="00D36FC2">
        <w:rPr>
          <w:rFonts w:ascii="Times New Roman" w:hAnsi="Times New Roman" w:cs="Times New Roman"/>
          <w:sz w:val="24"/>
          <w:szCs w:val="24"/>
        </w:rPr>
        <w:t xml:space="preserve">Kinetic and specificity of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io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of recombinant human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peptidyl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arginine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deiminase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from rabbit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skelatal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muscle (Sigma, Germany) </w:t>
      </w:r>
      <w:r w:rsidRPr="00D36FC2">
        <w:rPr>
          <w:rStyle w:val="nfasis"/>
          <w:rFonts w:ascii="Times New Roman" w:hAnsi="Times New Roman" w:cs="Times New Roman"/>
          <w:sz w:val="24"/>
          <w:szCs w:val="24"/>
        </w:rPr>
        <w:t>in vitro</w:t>
      </w:r>
      <w:r w:rsidRPr="00D36FC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t xml:space="preserve">Lane </w:t>
      </w:r>
      <w:r w:rsidRPr="00D36FC2">
        <w:rPr>
          <w:rStyle w:val="Textoennegrita"/>
          <w:rFonts w:ascii="Times New Roman" w:hAnsi="Times New Roman" w:cs="Times New Roman"/>
          <w:sz w:val="24"/>
          <w:szCs w:val="24"/>
        </w:rPr>
        <w:t>1- 6</w:t>
      </w:r>
      <w:r w:rsidRPr="00D36FC2">
        <w:rPr>
          <w:rFonts w:ascii="Times New Roman" w:hAnsi="Times New Roman" w:cs="Times New Roman"/>
          <w:sz w:val="24"/>
          <w:szCs w:val="24"/>
        </w:rPr>
        <w:t xml:space="preserve">, Recombinant human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(2 mg/ml) was co-incubated with rabbit PAD (lane 1- 3 = 20 units PAD/ml; lane 4 - 6 = 40 units PAD/ml) in the presence of 10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CaCl</w:t>
      </w:r>
      <w:r w:rsidRPr="00D36F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6FC2">
        <w:rPr>
          <w:rFonts w:ascii="Times New Roman" w:hAnsi="Times New Roman" w:cs="Times New Roman"/>
          <w:sz w:val="24"/>
          <w:szCs w:val="24"/>
        </w:rPr>
        <w:t xml:space="preserve"> at 37°C for 30 (</w:t>
      </w:r>
      <w:r w:rsidRPr="00D36FC2">
        <w:rPr>
          <w:rFonts w:ascii="Times New Roman" w:hAnsi="Times New Roman" w:cs="Times New Roman"/>
          <w:b/>
          <w:sz w:val="24"/>
          <w:szCs w:val="24"/>
        </w:rPr>
        <w:t>1</w:t>
      </w:r>
      <w:r w:rsidRPr="00D36FC2">
        <w:rPr>
          <w:rFonts w:ascii="Times New Roman" w:hAnsi="Times New Roman" w:cs="Times New Roman"/>
          <w:sz w:val="24"/>
          <w:szCs w:val="24"/>
        </w:rPr>
        <w:t>); 60 (</w:t>
      </w:r>
      <w:r w:rsidRPr="00D36FC2">
        <w:rPr>
          <w:rFonts w:ascii="Times New Roman" w:hAnsi="Times New Roman" w:cs="Times New Roman"/>
          <w:b/>
          <w:sz w:val="24"/>
          <w:szCs w:val="24"/>
        </w:rPr>
        <w:t>2</w:t>
      </w:r>
      <w:r w:rsidRPr="00D36FC2">
        <w:rPr>
          <w:rFonts w:ascii="Times New Roman" w:hAnsi="Times New Roman" w:cs="Times New Roman"/>
          <w:sz w:val="24"/>
          <w:szCs w:val="24"/>
        </w:rPr>
        <w:t>) and 120 (</w:t>
      </w:r>
      <w:r w:rsidRPr="00D36FC2">
        <w:rPr>
          <w:rStyle w:val="Textoennegrita"/>
          <w:rFonts w:ascii="Times New Roman" w:hAnsi="Times New Roman" w:cs="Times New Roman"/>
          <w:sz w:val="24"/>
          <w:szCs w:val="24"/>
        </w:rPr>
        <w:t>3</w:t>
      </w:r>
      <w:r w:rsidRPr="00D36FC2">
        <w:rPr>
          <w:rFonts w:ascii="Times New Roman" w:hAnsi="Times New Roman" w:cs="Times New Roman"/>
          <w:sz w:val="24"/>
          <w:szCs w:val="24"/>
        </w:rPr>
        <w:t xml:space="preserve">). After termination of the reactions, the samples were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electrophores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noncitrullinat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proteins were detected by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D36FC2">
        <w:rPr>
          <w:rFonts w:ascii="Times New Roman" w:hAnsi="Times New Roman" w:cs="Times New Roman"/>
          <w:b/>
          <w:sz w:val="24"/>
          <w:szCs w:val="24"/>
        </w:rPr>
        <w:t>(A)</w:t>
      </w:r>
      <w:r w:rsidRPr="00D36FC2">
        <w:rPr>
          <w:rFonts w:ascii="Times New Roman" w:hAnsi="Times New Roman" w:cs="Times New Roman"/>
          <w:sz w:val="24"/>
          <w:szCs w:val="24"/>
        </w:rPr>
        <w:t xml:space="preserve"> with commercial anti–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(H-84; Santa Cruz Biotechnology Inc., Heidelberg, Germany), and </w:t>
      </w:r>
      <w:r w:rsidRPr="00D36FC2">
        <w:rPr>
          <w:rFonts w:ascii="Times New Roman" w:hAnsi="Times New Roman" w:cs="Times New Roman"/>
          <w:b/>
          <w:sz w:val="24"/>
          <w:szCs w:val="24"/>
        </w:rPr>
        <w:t>(B)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Anti.citrullinat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Protein antibodies (ACPA) sera pool from the previously published cohort (21).</w:t>
      </w: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6F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:</w:t>
      </w:r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hin low molecular weight protein band (</w:t>
      </w:r>
      <w:proofErr w:type="spellStart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>asterix</w:t>
      </w:r>
      <w:proofErr w:type="spellEnd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36F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taining was detectable after 120 minutes with 40 units of PAD, but no </w:t>
      </w:r>
      <w:proofErr w:type="spellStart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>autocitrullination</w:t>
      </w:r>
      <w:proofErr w:type="spellEnd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AD enzyme in the molecular weight range (~ 80 </w:t>
      </w:r>
      <w:proofErr w:type="spellStart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>kDa</w:t>
      </w:r>
      <w:proofErr w:type="spellEnd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below </w:t>
      </w:r>
      <w:proofErr w:type="spellStart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>vimentin</w:t>
      </w:r>
      <w:proofErr w:type="spellEnd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observed.</w:t>
      </w:r>
    </w:p>
    <w:p w:rsidR="0074622A" w:rsidRPr="00D36FC2" w:rsidRDefault="0074622A" w:rsidP="0074622A">
      <w:pPr>
        <w:shd w:val="clear" w:color="auto" w:fill="FFFFFF"/>
        <w:suppressAutoHyphens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ne 10 is the positive </w:t>
      </w:r>
      <w:proofErr w:type="spellStart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>citrullinatedvimentin</w:t>
      </w:r>
      <w:proofErr w:type="spellEnd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ne 11 the un-modified negative control. To exclude any contamination two lanes were left between reference samples and the </w:t>
      </w:r>
      <w:proofErr w:type="spellStart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>citrullination</w:t>
      </w:r>
      <w:proofErr w:type="spellEnd"/>
      <w:r w:rsidRPr="00D36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etic experiment. </w:t>
      </w:r>
    </w:p>
    <w:p w:rsidR="0074622A" w:rsidRPr="00D36FC2" w:rsidRDefault="0074622A" w:rsidP="0074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suppressAutoHyphens w:val="0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r w:rsidRPr="00D36FC2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br w:type="page"/>
      </w:r>
    </w:p>
    <w:p w:rsidR="0074622A" w:rsidRPr="00D36FC2" w:rsidRDefault="0074622A" w:rsidP="0074622A">
      <w:pPr>
        <w:spacing w:after="0"/>
      </w:pPr>
      <w:r w:rsidRPr="00D36FC2">
        <w:lastRenderedPageBreak/>
        <w:t xml:space="preserve">    1   2   3             1   2   31   2   3</w:t>
      </w:r>
    </w:p>
    <w:p w:rsidR="0074622A" w:rsidRPr="00D36FC2" w:rsidRDefault="0074622A" w:rsidP="0074622A">
      <w:pPr>
        <w:spacing w:after="0"/>
      </w:pPr>
      <w:r w:rsidRPr="00D36FC2">
        <w:rPr>
          <w:noProof/>
          <w:lang w:val="es-ES" w:eastAsia="es-ES"/>
        </w:rPr>
        <w:drawing>
          <wp:inline distT="0" distB="0" distL="0" distR="0">
            <wp:extent cx="2376487" cy="1334674"/>
            <wp:effectExtent l="0" t="0" r="5080" b="0"/>
            <wp:docPr id="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147" cy="1351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22A" w:rsidRPr="00D36FC2" w:rsidRDefault="0074622A" w:rsidP="0074622A">
      <w:pPr>
        <w:spacing w:after="0"/>
        <w:rPr>
          <w:lang w:val="en-US"/>
        </w:rPr>
      </w:pPr>
      <w:r w:rsidRPr="00D36FC2">
        <w:rPr>
          <w:lang w:val="en-US"/>
        </w:rPr>
        <w:t xml:space="preserve">        A</w:t>
      </w:r>
      <w:r w:rsidRPr="00D36FC2">
        <w:rPr>
          <w:lang w:val="en-US"/>
        </w:rPr>
        <w:tab/>
      </w:r>
      <w:r w:rsidRPr="00D36FC2">
        <w:rPr>
          <w:lang w:val="en-US"/>
        </w:rPr>
        <w:tab/>
        <w:t xml:space="preserve">      B</w:t>
      </w:r>
      <w:r w:rsidRPr="00D36FC2">
        <w:rPr>
          <w:lang w:val="en-US"/>
        </w:rPr>
        <w:tab/>
      </w:r>
      <w:r w:rsidRPr="00D36FC2">
        <w:rPr>
          <w:lang w:val="en-US"/>
        </w:rPr>
        <w:tab/>
        <w:t xml:space="preserve">    C</w:t>
      </w:r>
    </w:p>
    <w:p w:rsidR="0074622A" w:rsidRPr="00D36FC2" w:rsidRDefault="0074622A" w:rsidP="0074622A">
      <w:pPr>
        <w:jc w:val="both"/>
        <w:rPr>
          <w:rFonts w:ascii="Arial" w:hAnsi="Arial" w:cs="Arial"/>
          <w:color w:val="231F20"/>
          <w:sz w:val="20"/>
          <w:szCs w:val="20"/>
          <w:lang w:val="en-US" w:eastAsia="de-DE"/>
        </w:rPr>
      </w:pPr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S4. Analysis of untreated (lane 1), 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citrullinated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(lane 2</w:t>
      </w:r>
      <w:proofErr w:type="gram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)and</w:t>
      </w:r>
      <w:proofErr w:type="gram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citrullinated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plus 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carbamylated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vimentin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(lane 3) by SDS-PAGE electrophoresis with (A) 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Coomassie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blue staining and 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immunoblotting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with (B) anti-</w:t>
      </w:r>
      <w:proofErr w:type="spellStart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>vimentin</w:t>
      </w:r>
      <w:proofErr w:type="spellEnd"/>
      <w:r w:rsidRPr="00D36FC2">
        <w:rPr>
          <w:rFonts w:ascii="Arial" w:hAnsi="Arial" w:cs="Arial"/>
          <w:color w:val="231F20"/>
          <w:sz w:val="20"/>
          <w:szCs w:val="20"/>
          <w:lang w:val="en-US" w:eastAsia="de-DE"/>
        </w:rPr>
        <w:t xml:space="preserve"> control antibody or (C) purified ACPA.</w:t>
      </w:r>
    </w:p>
    <w:p w:rsidR="0074622A" w:rsidRPr="00D36FC2" w:rsidRDefault="0074622A" w:rsidP="0074622A">
      <w:pPr>
        <w:rPr>
          <w:lang w:val="en-US"/>
        </w:rPr>
      </w:pPr>
    </w:p>
    <w:p w:rsidR="0074622A" w:rsidRPr="00D36FC2" w:rsidRDefault="0074622A" w:rsidP="0074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suppressAutoHyphens w:val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:rsidR="0074622A" w:rsidRPr="00D36FC2" w:rsidRDefault="0074622A" w:rsidP="0074622A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36FC2">
        <w:rPr>
          <w:rFonts w:ascii="Times New Roman" w:eastAsia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6497516" cy="3112477"/>
            <wp:effectExtent l="0" t="0" r="0" b="0"/>
            <wp:docPr id="8" name="Imagen 4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514" cy="3112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22A" w:rsidRPr="00D36FC2" w:rsidRDefault="0074622A" w:rsidP="0074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36FC2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>S5.</w:t>
      </w:r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alysis of </w:t>
      </w:r>
      <w:proofErr w:type="spellStart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rbamylated</w:t>
      </w:r>
      <w:proofErr w:type="spellEnd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imentin</w:t>
      </w:r>
      <w:proofErr w:type="spellEnd"/>
    </w:p>
    <w:p w:rsidR="0074622A" w:rsidRPr="00D36FC2" w:rsidRDefault="0074622A" w:rsidP="007462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Recombinant human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>human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>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was treated with 0.1 M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>cyanate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to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>carbamylate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the lysine amino acid residues. Resulting samples were digested with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>trypsin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 t</w:t>
      </w:r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he mass spectra of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eastAsia="de-DE"/>
        </w:rPr>
        <w:t>tryptic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 peptides were measured with a MALDI-TOF mass spectrometer (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eastAsia="de-DE"/>
        </w:rPr>
        <w:t>Ultraflex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 III TOF/TOF,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eastAsia="de-DE"/>
        </w:rPr>
        <w:t>BrukerDaltonics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,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eastAsia="de-DE"/>
        </w:rPr>
        <w:t>Proteosys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 AG, Mainz, Germany). The m / z values of the peptides were compared with protein databases (NCBI, Mascot browser) and as a result, the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eastAsia="de-DE"/>
        </w:rPr>
        <w:t>tryptic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 peptides were determined to be assigned proteins (peptides mass fingerprint, PMF). In addition, MS/MS sequencing were (with the </w:t>
      </w:r>
      <w:proofErr w:type="spellStart"/>
      <w:r w:rsidRPr="00D36FC2">
        <w:rPr>
          <w:rFonts w:ascii="Times New Roman" w:hAnsi="Times New Roman" w:cs="Times New Roman"/>
          <w:sz w:val="24"/>
          <w:szCs w:val="24"/>
          <w:lang w:eastAsia="de-DE"/>
        </w:rPr>
        <w:t>Ultraflex</w:t>
      </w:r>
      <w:proofErr w:type="spellEnd"/>
      <w:r w:rsidRPr="00D36FC2">
        <w:rPr>
          <w:rFonts w:ascii="Times New Roman" w:hAnsi="Times New Roman" w:cs="Times New Roman"/>
          <w:sz w:val="24"/>
          <w:szCs w:val="24"/>
          <w:lang w:eastAsia="de-DE"/>
        </w:rPr>
        <w:t xml:space="preserve"> III TOF / TOF) performed on selected peptides.</w:t>
      </w:r>
    </w:p>
    <w:p w:rsidR="0074622A" w:rsidRPr="00D36FC2" w:rsidRDefault="0074622A" w:rsidP="007462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alculation of relative amounts of lysine and </w:t>
      </w:r>
      <w:proofErr w:type="spellStart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omocitrulline</w:t>
      </w:r>
      <w:proofErr w:type="spellEnd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sidues in each peptide was done by comparison to the </w:t>
      </w:r>
      <w:proofErr w:type="spellStart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quantitated</w:t>
      </w:r>
      <w:proofErr w:type="spellEnd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ynthetic peptide standard. Representative sequences and calculation of two peptides was shown: Peptide 101-113, Lys104= 83% and peptide 187-196, Lys189 = 82% </w:t>
      </w:r>
      <w:proofErr w:type="spellStart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rbamylation</w:t>
      </w:r>
      <w:proofErr w:type="spellEnd"/>
      <w:r w:rsidRPr="00D36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:rsidR="0074622A" w:rsidRPr="00D36FC2" w:rsidRDefault="0074622A" w:rsidP="007462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4622A" w:rsidRPr="00D36FC2" w:rsidRDefault="0074622A" w:rsidP="0074622A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br w:type="page"/>
      </w:r>
    </w:p>
    <w:p w:rsidR="0074622A" w:rsidRPr="00D36FC2" w:rsidRDefault="0074622A" w:rsidP="0074622A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:rsidR="0074622A" w:rsidRPr="00D36FC2" w:rsidRDefault="0074622A" w:rsidP="0074622A">
      <w:pPr>
        <w:suppressAutoHyphens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</w:pPr>
      <w:r w:rsidRPr="00D36FC2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6330462" cy="4387361"/>
            <wp:effectExtent l="0" t="0" r="0" b="0"/>
            <wp:docPr id="9" name="Imagen 4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4387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6FC2">
        <w:rPr>
          <w:rFonts w:ascii="Times New Roman" w:hAnsi="Times New Roman" w:cs="Times New Roman"/>
          <w:sz w:val="24"/>
          <w:szCs w:val="24"/>
        </w:rPr>
        <w:t xml:space="preserve">S6. </w:t>
      </w:r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Modification positions for </w:t>
      </w:r>
      <w:proofErr w:type="spellStart"/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citrullination</w:t>
      </w:r>
      <w:proofErr w:type="spellEnd"/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(modified </w:t>
      </w:r>
      <w:proofErr w:type="spellStart"/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arginine</w:t>
      </w:r>
      <w:proofErr w:type="spellEnd"/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R) and </w:t>
      </w:r>
      <w:proofErr w:type="spellStart"/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carbamylation</w:t>
      </w:r>
      <w:proofErr w:type="spellEnd"/>
      <w:r w:rsidRPr="00D36F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(modified lysine K).</w:t>
      </w:r>
    </w:p>
    <w:p w:rsidR="0074622A" w:rsidRPr="00D36FC2" w:rsidRDefault="0074622A" w:rsidP="0074622A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br w:type="page"/>
      </w:r>
    </w:p>
    <w:p w:rsidR="0074622A" w:rsidRPr="00D36FC2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lastRenderedPageBreak/>
        <w:t xml:space="preserve">S7. </w:t>
      </w:r>
      <w:proofErr w:type="gram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Frequency of anti-MCV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IgG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</w:rPr>
        <w:t>, anti-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carbVIMIgM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 and anti-CCP2 antibodies </w:t>
      </w:r>
      <w:r w:rsidRPr="00D36FC2">
        <w:rPr>
          <w:rFonts w:ascii="Times New Roman" w:hAnsi="Times New Roman" w:cs="Times New Roman"/>
          <w:sz w:val="24"/>
          <w:szCs w:val="24"/>
        </w:rPr>
        <w:t>in disease and healthy controls.</w:t>
      </w:r>
      <w:proofErr w:type="gramEnd"/>
    </w:p>
    <w:tbl>
      <w:tblPr>
        <w:tblW w:w="5000" w:type="pct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6A0"/>
      </w:tblPr>
      <w:tblGrid>
        <w:gridCol w:w="4456"/>
        <w:gridCol w:w="1787"/>
        <w:gridCol w:w="2089"/>
        <w:gridCol w:w="1856"/>
      </w:tblGrid>
      <w:tr w:rsidR="0074622A" w:rsidRPr="00D36FC2" w:rsidTr="000271C6">
        <w:trPr>
          <w:trHeight w:val="1114"/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ind w:left="-89" w:right="-6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-MCV </w:t>
            </w:r>
            <w:proofErr w:type="spellStart"/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  <w:proofErr w:type="spellEnd"/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ind w:left="-154" w:right="-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-</w:t>
            </w:r>
            <w:proofErr w:type="spellStart"/>
            <w:r w:rsidRPr="00D36F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bVIMIgM</w:t>
            </w:r>
            <w:proofErr w:type="spellEnd"/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-CCP2</w:t>
            </w:r>
          </w:p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74622A" w:rsidRPr="00D36FC2" w:rsidTr="000271C6">
        <w:trPr>
          <w:trHeight w:val="629"/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Healthy controls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51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3.5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9)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</w:tr>
      <w:tr w:rsidR="0074622A" w:rsidRPr="00D36FC2" w:rsidTr="000271C6">
        <w:trPr>
          <w:trHeight w:val="629"/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ind w:left="-28" w:right="-12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Undifferentiated arthritis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1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.4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 (n=10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0.0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0.0)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.0)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TD (n=7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4.3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.5)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soriatic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 arthritis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3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Spondyloarthritis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2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Autoimmune </w:t>
            </w: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myositis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2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0.0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0.0)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ystemic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 sclerosis 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3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Rheumatic </w:t>
            </w: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polymyalgia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Sjögren’s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 syndrome 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1" w:type="pct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2A" w:rsidRPr="00D36FC2" w:rsidTr="000271C6">
        <w:trPr>
          <w:jc w:val="center"/>
        </w:trPr>
        <w:tc>
          <w:tcPr>
            <w:tcW w:w="218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Viral hepatitis related </w:t>
            </w:r>
            <w:proofErr w:type="spellStart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  <w:proofErr w:type="spellEnd"/>
            <w:r w:rsidRPr="00D36F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877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0.0)</w:t>
            </w:r>
          </w:p>
        </w:tc>
        <w:tc>
          <w:tcPr>
            <w:tcW w:w="1025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.0)</w:t>
            </w:r>
          </w:p>
        </w:tc>
        <w:tc>
          <w:tcPr>
            <w:tcW w:w="911" w:type="pct"/>
            <w:vAlign w:val="center"/>
          </w:tcPr>
          <w:p w:rsidR="0074622A" w:rsidRPr="00D36FC2" w:rsidRDefault="0074622A" w:rsidP="000271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74622A" w:rsidRPr="00D36FC2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t xml:space="preserve">MCV: mutated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ed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D36FC2">
        <w:rPr>
          <w:rFonts w:ascii="Times New Roman" w:hAnsi="Times New Roman" w:cs="Times New Roman"/>
          <w:sz w:val="24"/>
          <w:szCs w:val="24"/>
        </w:rPr>
        <w:t>carbVIM</w:t>
      </w:r>
      <w:proofErr w:type="spellEnd"/>
      <w:proofErr w:type="gramEnd"/>
      <w:r w:rsidRPr="00D36FC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arbamylated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. CCP2: cyclic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peptides of second generation.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Ig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: immunoglobulin. HC: Healthy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ontrols.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: Number of positives patients. UA: Undifferentiated arthritis. </w:t>
      </w:r>
      <w:proofErr w:type="gramStart"/>
      <w:r w:rsidRPr="00D36FC2">
        <w:rPr>
          <w:rFonts w:ascii="Times New Roman" w:hAnsi="Times New Roman" w:cs="Times New Roman"/>
          <w:sz w:val="24"/>
          <w:szCs w:val="24"/>
        </w:rPr>
        <w:t xml:space="preserve">Systemic lupus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erythematosus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36FC2">
        <w:rPr>
          <w:rFonts w:ascii="Times New Roman" w:hAnsi="Times New Roman" w:cs="Times New Roman"/>
          <w:sz w:val="24"/>
          <w:szCs w:val="24"/>
        </w:rPr>
        <w:t xml:space="preserve"> MCTD: mixed connective tissue disease. PA: </w:t>
      </w:r>
      <w:r w:rsidRPr="00D36FC2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soriatic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arthritis. SP: Spondyloarthritis.AM: Autoimmune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myositis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. SS: </w:t>
      </w:r>
      <w:r w:rsidRPr="00D36FC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ystemic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sclerosis.</w:t>
      </w:r>
      <w:r w:rsidRPr="00D36FC2">
        <w:rPr>
          <w:rFonts w:ascii="Times New Roman" w:hAnsi="Times New Roman" w:cs="Times New Roman"/>
          <w:sz w:val="24"/>
          <w:szCs w:val="24"/>
          <w:lang w:val="en-US"/>
        </w:rPr>
        <w:t xml:space="preserve">RP: </w:t>
      </w:r>
      <w:r w:rsidRPr="00D36FC2">
        <w:rPr>
          <w:rFonts w:ascii="Times New Roman" w:hAnsi="Times New Roman" w:cs="Times New Roman"/>
          <w:sz w:val="24"/>
          <w:szCs w:val="24"/>
        </w:rPr>
        <w:t xml:space="preserve">Rheumatic polymyalgia.SS: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Sjögren’ssyndrome.SLE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: VHRA: Viral hepatitis related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>.</w:t>
      </w:r>
      <w:r w:rsidRPr="00D36FC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74622A" w:rsidRPr="00D36FC2" w:rsidRDefault="0074622A" w:rsidP="0074622A">
      <w:pPr>
        <w:suppressAutoHyphens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FC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8. </w:t>
      </w:r>
      <w:proofErr w:type="gram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Correlation coefficients between RF, ESR, and DAS 28 with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autoantibodies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 against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citrullinated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carbamylated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 sequences of </w:t>
      </w:r>
      <w:proofErr w:type="spellStart"/>
      <w:r w:rsidRPr="00D36FC2">
        <w:rPr>
          <w:rFonts w:ascii="Times New Roman" w:hAnsi="Times New Roman" w:cs="Times New Roman"/>
          <w:color w:val="000000"/>
          <w:sz w:val="24"/>
          <w:szCs w:val="24"/>
        </w:rPr>
        <w:t>vimentin</w:t>
      </w:r>
      <w:proofErr w:type="spellEnd"/>
      <w:r w:rsidRPr="00D36FC2">
        <w:rPr>
          <w:rFonts w:ascii="Times New Roman" w:hAnsi="Times New Roman" w:cs="Times New Roman"/>
          <w:color w:val="000000"/>
          <w:sz w:val="24"/>
          <w:szCs w:val="24"/>
        </w:rPr>
        <w:t xml:space="preserve"> and anti-CCP2 in RA patients.</w:t>
      </w:r>
      <w:proofErr w:type="gramEnd"/>
    </w:p>
    <w:tbl>
      <w:tblPr>
        <w:tblW w:w="5000" w:type="pct"/>
        <w:jc w:val="center"/>
        <w:tblCellMar>
          <w:left w:w="95" w:type="dxa"/>
        </w:tblCellMar>
        <w:tblLook w:val="0000"/>
      </w:tblPr>
      <w:tblGrid>
        <w:gridCol w:w="1430"/>
        <w:gridCol w:w="1803"/>
        <w:gridCol w:w="1954"/>
        <w:gridCol w:w="2548"/>
        <w:gridCol w:w="2440"/>
      </w:tblGrid>
      <w:tr w:rsidR="0074622A" w:rsidRPr="00D36FC2" w:rsidTr="000271C6">
        <w:trPr>
          <w:trHeight w:val="617"/>
          <w:jc w:val="center"/>
        </w:trPr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CCP2</w:t>
            </w:r>
          </w:p>
        </w:tc>
        <w:tc>
          <w:tcPr>
            <w:tcW w:w="9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-MCV </w:t>
            </w:r>
            <w:proofErr w:type="spellStart"/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</w:t>
            </w:r>
            <w:proofErr w:type="spellStart"/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VIMIgM</w:t>
            </w:r>
            <w:proofErr w:type="spellEnd"/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</w:t>
            </w:r>
            <w:proofErr w:type="spellStart"/>
            <w:r w:rsidRPr="00D3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MCVIgM</w:t>
            </w:r>
            <w:proofErr w:type="spellEnd"/>
          </w:p>
        </w:tc>
      </w:tr>
      <w:tr w:rsidR="0074622A" w:rsidRPr="00D36FC2" w:rsidTr="000271C6">
        <w:trPr>
          <w:trHeight w:val="531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arly RA (n=33)</w:t>
            </w:r>
          </w:p>
        </w:tc>
      </w:tr>
      <w:tr w:rsidR="0074622A" w:rsidRPr="00D36FC2" w:rsidTr="000271C6">
        <w:trPr>
          <w:trHeight w:val="478"/>
          <w:jc w:val="center"/>
        </w:trPr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left="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F</w:t>
            </w:r>
          </w:p>
        </w:tc>
        <w:tc>
          <w:tcPr>
            <w:tcW w:w="8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7115*</w:t>
            </w:r>
          </w:p>
        </w:tc>
        <w:tc>
          <w:tcPr>
            <w:tcW w:w="9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6804*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3543*</w:t>
            </w:r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5053*</w:t>
            </w:r>
          </w:p>
        </w:tc>
      </w:tr>
      <w:tr w:rsidR="0074622A" w:rsidRPr="00D36FC2" w:rsidTr="000271C6">
        <w:trPr>
          <w:trHeight w:val="500"/>
          <w:jc w:val="center"/>
        </w:trPr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left="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R</w:t>
            </w:r>
          </w:p>
        </w:tc>
        <w:tc>
          <w:tcPr>
            <w:tcW w:w="8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637*</w:t>
            </w:r>
          </w:p>
        </w:tc>
        <w:tc>
          <w:tcPr>
            <w:tcW w:w="9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591*</w:t>
            </w:r>
          </w:p>
        </w:tc>
        <w:tc>
          <w:tcPr>
            <w:tcW w:w="1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420*</w:t>
            </w:r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1997</w:t>
            </w:r>
          </w:p>
        </w:tc>
      </w:tr>
      <w:tr w:rsidR="0074622A" w:rsidRPr="00D36FC2" w:rsidTr="000271C6">
        <w:trPr>
          <w:trHeight w:val="517"/>
          <w:jc w:val="center"/>
        </w:trPr>
        <w:tc>
          <w:tcPr>
            <w:tcW w:w="70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left="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AS 28</w:t>
            </w:r>
          </w:p>
        </w:tc>
        <w:tc>
          <w:tcPr>
            <w:tcW w:w="886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332</w:t>
            </w:r>
          </w:p>
        </w:tc>
        <w:tc>
          <w:tcPr>
            <w:tcW w:w="96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159</w:t>
            </w:r>
          </w:p>
        </w:tc>
        <w:tc>
          <w:tcPr>
            <w:tcW w:w="1252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130</w:t>
            </w:r>
          </w:p>
        </w:tc>
        <w:tc>
          <w:tcPr>
            <w:tcW w:w="12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163</w:t>
            </w:r>
          </w:p>
        </w:tc>
      </w:tr>
      <w:tr w:rsidR="0074622A" w:rsidRPr="00D36FC2" w:rsidTr="000271C6">
        <w:trPr>
          <w:trHeight w:val="516"/>
          <w:jc w:val="center"/>
        </w:trPr>
        <w:tc>
          <w:tcPr>
            <w:tcW w:w="5000" w:type="pct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ablished RA (n=68)</w:t>
            </w:r>
          </w:p>
        </w:tc>
      </w:tr>
      <w:tr w:rsidR="0074622A" w:rsidRPr="00D36FC2" w:rsidTr="000271C6">
        <w:trPr>
          <w:trHeight w:val="500"/>
          <w:jc w:val="center"/>
        </w:trPr>
        <w:tc>
          <w:tcPr>
            <w:tcW w:w="70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left="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F</w:t>
            </w:r>
          </w:p>
        </w:tc>
        <w:tc>
          <w:tcPr>
            <w:tcW w:w="886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,6654*</w:t>
            </w:r>
          </w:p>
        </w:tc>
        <w:tc>
          <w:tcPr>
            <w:tcW w:w="96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,6515*</w:t>
            </w:r>
          </w:p>
        </w:tc>
        <w:tc>
          <w:tcPr>
            <w:tcW w:w="1252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3229*</w:t>
            </w:r>
          </w:p>
        </w:tc>
        <w:tc>
          <w:tcPr>
            <w:tcW w:w="12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,4200*</w:t>
            </w:r>
          </w:p>
        </w:tc>
      </w:tr>
      <w:tr w:rsidR="0074622A" w:rsidRPr="00D36FC2" w:rsidTr="000271C6">
        <w:trPr>
          <w:trHeight w:val="517"/>
          <w:jc w:val="center"/>
        </w:trPr>
        <w:tc>
          <w:tcPr>
            <w:tcW w:w="70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left="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R</w:t>
            </w:r>
          </w:p>
        </w:tc>
        <w:tc>
          <w:tcPr>
            <w:tcW w:w="886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1978</w:t>
            </w:r>
          </w:p>
        </w:tc>
        <w:tc>
          <w:tcPr>
            <w:tcW w:w="96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1282</w:t>
            </w:r>
          </w:p>
        </w:tc>
        <w:tc>
          <w:tcPr>
            <w:tcW w:w="1252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0631</w:t>
            </w:r>
          </w:p>
        </w:tc>
        <w:tc>
          <w:tcPr>
            <w:tcW w:w="12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0668</w:t>
            </w:r>
          </w:p>
        </w:tc>
      </w:tr>
      <w:tr w:rsidR="0074622A" w:rsidRPr="00D36FC2" w:rsidTr="000271C6">
        <w:trPr>
          <w:trHeight w:val="567"/>
          <w:jc w:val="center"/>
        </w:trPr>
        <w:tc>
          <w:tcPr>
            <w:tcW w:w="703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pacing w:before="120" w:after="120" w:line="240" w:lineRule="auto"/>
              <w:ind w:left="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AS 28</w:t>
            </w:r>
          </w:p>
        </w:tc>
        <w:tc>
          <w:tcPr>
            <w:tcW w:w="886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2778*</w:t>
            </w:r>
          </w:p>
        </w:tc>
        <w:tc>
          <w:tcPr>
            <w:tcW w:w="960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1252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0.0881</w:t>
            </w:r>
          </w:p>
        </w:tc>
        <w:tc>
          <w:tcPr>
            <w:tcW w:w="1200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74622A" w:rsidRPr="00D36FC2" w:rsidRDefault="0074622A" w:rsidP="000271C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FC2">
              <w:rPr>
                <w:rFonts w:ascii="Times New Roman" w:hAnsi="Times New Roman" w:cs="Times New Roman"/>
                <w:sz w:val="24"/>
                <w:szCs w:val="24"/>
              </w:rPr>
              <w:t>-0.0114</w:t>
            </w:r>
          </w:p>
        </w:tc>
      </w:tr>
    </w:tbl>
    <w:p w:rsidR="0074622A" w:rsidRPr="00D36FC2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622A" w:rsidRPr="00865C7B" w:rsidRDefault="0074622A" w:rsidP="0074622A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6FC2">
        <w:rPr>
          <w:rFonts w:ascii="Times New Roman" w:hAnsi="Times New Roman" w:cs="Times New Roman"/>
          <w:sz w:val="24"/>
          <w:szCs w:val="24"/>
        </w:rPr>
        <w:t xml:space="preserve">RA: rheumatoid arthritis. DAS 28: disease activity score. ESR: </w:t>
      </w:r>
      <w:r w:rsidRPr="00D36FC2">
        <w:rPr>
          <w:rFonts w:ascii="Times New Roman" w:eastAsia="Dutch801BT-Roman" w:hAnsi="Times New Roman" w:cs="Times New Roman"/>
          <w:color w:val="231F20"/>
          <w:sz w:val="24"/>
          <w:szCs w:val="24"/>
          <w:lang w:eastAsia="es-ES"/>
        </w:rPr>
        <w:t xml:space="preserve">erythrocyte </w:t>
      </w:r>
      <w:r w:rsidRPr="00D36FC2">
        <w:rPr>
          <w:rFonts w:ascii="Times New Roman" w:hAnsi="Times New Roman" w:cs="Times New Roman"/>
          <w:sz w:val="24"/>
          <w:szCs w:val="24"/>
        </w:rPr>
        <w:t xml:space="preserve">sedimentation rate. MCV: mutated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ed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D36FC2">
        <w:rPr>
          <w:rFonts w:ascii="Times New Roman" w:hAnsi="Times New Roman" w:cs="Times New Roman"/>
          <w:sz w:val="24"/>
          <w:szCs w:val="24"/>
        </w:rPr>
        <w:t>carbMCV</w:t>
      </w:r>
      <w:proofErr w:type="spellEnd"/>
      <w:proofErr w:type="gramEnd"/>
      <w:r w:rsidRPr="00D36FC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arbamylat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mutated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ed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D36FC2">
        <w:rPr>
          <w:rFonts w:ascii="Times New Roman" w:hAnsi="Times New Roman" w:cs="Times New Roman"/>
          <w:sz w:val="24"/>
          <w:szCs w:val="24"/>
        </w:rPr>
        <w:t>carbVIM</w:t>
      </w:r>
      <w:proofErr w:type="spellEnd"/>
      <w:proofErr w:type="gramEnd"/>
      <w:r w:rsidRPr="00D36FC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arbamylatedvimentin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. RF: rheumatoid factor. CCP2: cyclic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citrullinated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 peptides of second generation. </w:t>
      </w:r>
      <w:proofErr w:type="spellStart"/>
      <w:r w:rsidRPr="00D36FC2">
        <w:rPr>
          <w:rFonts w:ascii="Times New Roman" w:hAnsi="Times New Roman" w:cs="Times New Roman"/>
          <w:sz w:val="24"/>
          <w:szCs w:val="24"/>
        </w:rPr>
        <w:t>Ig</w:t>
      </w:r>
      <w:proofErr w:type="spellEnd"/>
      <w:r w:rsidRPr="00D36FC2">
        <w:rPr>
          <w:rFonts w:ascii="Times New Roman" w:hAnsi="Times New Roman" w:cs="Times New Roman"/>
          <w:sz w:val="24"/>
          <w:szCs w:val="24"/>
        </w:rPr>
        <w:t xml:space="preserve">: immunoglobulin. </w:t>
      </w:r>
      <w:proofErr w:type="gramStart"/>
      <w:r w:rsidRPr="00D36FC2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D36FC2">
        <w:rPr>
          <w:rFonts w:ascii="Times New Roman" w:hAnsi="Times New Roman" w:cs="Times New Roman"/>
          <w:sz w:val="24"/>
          <w:szCs w:val="24"/>
        </w:rPr>
        <w:t>: Number of patients.</w:t>
      </w:r>
      <w:r w:rsidRPr="00D36FC2">
        <w:rPr>
          <w:rStyle w:val="EndnoteCharacters"/>
          <w:rFonts w:ascii="Times New Roman" w:hAnsi="Times New Roman" w:cs="Times New Roman"/>
          <w:color w:val="000000"/>
          <w:sz w:val="24"/>
          <w:szCs w:val="24"/>
        </w:rPr>
        <w:t>*</w:t>
      </w:r>
      <w:r w:rsidRPr="00D36FC2">
        <w:rPr>
          <w:rStyle w:val="EndnoteCharacters"/>
          <w:rFonts w:ascii="Times New Roman" w:hAnsi="Times New Roman" w:cs="Times New Roman"/>
          <w:color w:val="000000"/>
          <w:sz w:val="24"/>
          <w:szCs w:val="24"/>
          <w:vertAlign w:val="baseline"/>
        </w:rPr>
        <w:t>p &lt; 0.05</w:t>
      </w:r>
      <w:bookmarkStart w:id="0" w:name="_GoBack"/>
      <w:bookmarkEnd w:id="0"/>
    </w:p>
    <w:p w:rsidR="0074622A" w:rsidRDefault="0074622A" w:rsidP="0074622A"/>
    <w:p w:rsidR="0042406E" w:rsidRDefault="0042406E"/>
    <w:sectPr w:rsidR="0042406E" w:rsidSect="00542F7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08"/>
  <w:hyphenationZone w:val="425"/>
  <w:characterSpacingControl w:val="doNotCompress"/>
  <w:compat/>
  <w:rsids>
    <w:rsidRoot w:val="0074622A"/>
    <w:rsid w:val="00022629"/>
    <w:rsid w:val="001C6B02"/>
    <w:rsid w:val="00251813"/>
    <w:rsid w:val="0042406E"/>
    <w:rsid w:val="004B495C"/>
    <w:rsid w:val="004C7612"/>
    <w:rsid w:val="00534B90"/>
    <w:rsid w:val="005B4232"/>
    <w:rsid w:val="00612F0C"/>
    <w:rsid w:val="00674E83"/>
    <w:rsid w:val="006B672F"/>
    <w:rsid w:val="006C4311"/>
    <w:rsid w:val="006D23F7"/>
    <w:rsid w:val="006F05CC"/>
    <w:rsid w:val="0074622A"/>
    <w:rsid w:val="007E0540"/>
    <w:rsid w:val="007F100D"/>
    <w:rsid w:val="008E10B2"/>
    <w:rsid w:val="00941A8D"/>
    <w:rsid w:val="00977CC7"/>
    <w:rsid w:val="00993000"/>
    <w:rsid w:val="00AD750D"/>
    <w:rsid w:val="00B85846"/>
    <w:rsid w:val="00D01312"/>
    <w:rsid w:val="00E460DD"/>
    <w:rsid w:val="00E55364"/>
    <w:rsid w:val="00E96B2E"/>
    <w:rsid w:val="00F63B94"/>
    <w:rsid w:val="00F961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2A"/>
    <w:pPr>
      <w:suppressAutoHyphens/>
      <w:spacing w:after="200" w:line="276" w:lineRule="auto"/>
    </w:pPr>
    <w:rPr>
      <w:rFonts w:ascii="Calibri" w:eastAsia="SimSun" w:hAnsi="Calibri" w:cs="Calibri"/>
      <w:color w:val="00000A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dnoteCharacters">
    <w:name w:val="Endnote Characters"/>
    <w:rsid w:val="0074622A"/>
    <w:rPr>
      <w:vertAlign w:val="superscript"/>
    </w:rPr>
  </w:style>
  <w:style w:type="character" w:styleId="nfasis">
    <w:name w:val="Emphasis"/>
    <w:basedOn w:val="Fuentedeprrafopredeter"/>
    <w:uiPriority w:val="20"/>
    <w:qFormat/>
    <w:rsid w:val="0074622A"/>
    <w:rPr>
      <w:i/>
      <w:iCs/>
    </w:rPr>
  </w:style>
  <w:style w:type="character" w:styleId="Textoennegrita">
    <w:name w:val="Strong"/>
    <w:basedOn w:val="Fuentedeprrafopredeter"/>
    <w:uiPriority w:val="22"/>
    <w:qFormat/>
    <w:rsid w:val="0074622A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6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622A"/>
    <w:rPr>
      <w:rFonts w:ascii="Tahoma" w:eastAsia="SimSun" w:hAnsi="Tahoma" w:cs="Tahoma"/>
      <w:color w:val="00000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99</Words>
  <Characters>5498</Characters>
  <Application>Microsoft Office Word</Application>
  <DocSecurity>0</DocSecurity>
  <Lines>45</Lines>
  <Paragraphs>12</Paragraphs>
  <ScaleCrop>false</ScaleCrop>
  <Company>Hewlett-Packard</Company>
  <LinksUpToDate>false</LinksUpToDate>
  <CharactersWithSpaces>6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itybell martinez</dc:creator>
  <cp:lastModifiedBy>goitybell martinez</cp:lastModifiedBy>
  <cp:revision>1</cp:revision>
  <dcterms:created xsi:type="dcterms:W3CDTF">2016-02-03T09:44:00Z</dcterms:created>
  <dcterms:modified xsi:type="dcterms:W3CDTF">2016-02-03T09:45:00Z</dcterms:modified>
</cp:coreProperties>
</file>